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43CCBA" w14:textId="77777777" w:rsidR="002A2DD5" w:rsidRDefault="00911AD4" w:rsidP="002A2DD5">
      <w:pPr>
        <w:spacing w:after="0" w:line="240" w:lineRule="auto"/>
        <w:rPr>
          <w:rFonts w:cstheme="minorHAnsi"/>
          <w:b/>
          <w:lang w:val="en-GB"/>
        </w:rPr>
      </w:pPr>
      <w:r w:rsidRPr="00D15554">
        <w:rPr>
          <w:rFonts w:cstheme="minorHAnsi"/>
          <w:b/>
          <w:bCs/>
          <w:lang w:val="en-GB"/>
        </w:rPr>
        <w:t>Drivers underpinning the malignant transformation of giant cell tumour of bone</w:t>
      </w:r>
    </w:p>
    <w:p w14:paraId="3116F93E" w14:textId="34D3C8E4" w:rsidR="00911AD4" w:rsidRPr="00D15554" w:rsidRDefault="00911AD4" w:rsidP="002A2DD5">
      <w:pPr>
        <w:spacing w:before="0" w:line="240" w:lineRule="auto"/>
        <w:rPr>
          <w:rFonts w:cstheme="minorHAnsi"/>
          <w:b/>
          <w:lang w:val="en-GB"/>
        </w:rPr>
      </w:pPr>
      <w:r w:rsidRPr="00D15554">
        <w:rPr>
          <w:rFonts w:cstheme="minorHAnsi"/>
          <w:lang w:val="en-GB"/>
        </w:rPr>
        <w:t>MW</w:t>
      </w:r>
      <w:r w:rsidRPr="00D15554">
        <w:rPr>
          <w:rFonts w:cstheme="minorHAnsi"/>
          <w:bCs/>
          <w:lang w:val="en-GB"/>
        </w:rPr>
        <w:t xml:space="preserve"> </w:t>
      </w:r>
      <w:proofErr w:type="spellStart"/>
      <w:r w:rsidRPr="00D15554">
        <w:rPr>
          <w:rFonts w:cstheme="minorHAnsi"/>
          <w:lang w:val="en-GB"/>
        </w:rPr>
        <w:t>Fittall</w:t>
      </w:r>
      <w:proofErr w:type="spellEnd"/>
      <w:r w:rsidRPr="00D15554">
        <w:rPr>
          <w:rFonts w:cstheme="minorHAnsi"/>
          <w:lang w:val="en-GB"/>
        </w:rPr>
        <w:t xml:space="preserve"> </w:t>
      </w:r>
      <w:r w:rsidRPr="00D15554">
        <w:rPr>
          <w:rFonts w:cstheme="minorHAnsi"/>
          <w:bCs/>
          <w:i/>
          <w:iCs/>
          <w:lang w:val="en-GB"/>
        </w:rPr>
        <w:t xml:space="preserve">et al. </w:t>
      </w:r>
      <w:r w:rsidRPr="00D15554">
        <w:rPr>
          <w:rFonts w:cstheme="minorHAnsi"/>
          <w:i/>
          <w:iCs/>
          <w:lang w:val="en-GB"/>
        </w:rPr>
        <w:t xml:space="preserve">J </w:t>
      </w:r>
      <w:proofErr w:type="spellStart"/>
      <w:r w:rsidRPr="00D15554">
        <w:rPr>
          <w:rFonts w:cstheme="minorHAnsi"/>
          <w:i/>
          <w:iCs/>
          <w:lang w:val="en-GB"/>
        </w:rPr>
        <w:t>Pathol</w:t>
      </w:r>
      <w:proofErr w:type="spellEnd"/>
      <w:r w:rsidRPr="00D15554">
        <w:rPr>
          <w:rFonts w:cstheme="minorHAnsi"/>
          <w:lang w:val="en-GB"/>
        </w:rPr>
        <w:t xml:space="preserve"> DOI: 10.1002/path.</w:t>
      </w:r>
      <w:r w:rsidR="00CB39C3">
        <w:rPr>
          <w:rFonts w:cstheme="minorHAnsi"/>
          <w:lang w:val="en-GB"/>
        </w:rPr>
        <w:t>5537</w:t>
      </w:r>
    </w:p>
    <w:p w14:paraId="012BE6AF" w14:textId="77777777" w:rsidR="00911AD4" w:rsidRPr="00D15554" w:rsidRDefault="00911AD4" w:rsidP="00911AD4">
      <w:pPr>
        <w:spacing w:before="0" w:after="0" w:line="276" w:lineRule="auto"/>
        <w:rPr>
          <w:rFonts w:cstheme="minorHAnsi"/>
          <w:color w:val="FF0000"/>
          <w:sz w:val="6"/>
          <w:szCs w:val="6"/>
          <w:lang w:val="en-GB"/>
        </w:rPr>
      </w:pPr>
    </w:p>
    <w:p w14:paraId="1D9EEEB4" w14:textId="3BCEB150" w:rsidR="00911AD4" w:rsidRPr="00D15554" w:rsidRDefault="00EE1F74" w:rsidP="00911AD4">
      <w:pPr>
        <w:spacing w:before="0" w:after="0" w:line="276" w:lineRule="auto"/>
        <w:rPr>
          <w:lang w:val="en-GB"/>
        </w:rPr>
      </w:pPr>
      <w:r w:rsidRPr="00D15554">
        <w:rPr>
          <w:b/>
          <w:bCs/>
          <w:lang w:val="en-GB"/>
        </w:rPr>
        <w:t xml:space="preserve">Table </w:t>
      </w:r>
      <w:r w:rsidR="00911AD4" w:rsidRPr="00D15554">
        <w:rPr>
          <w:b/>
          <w:bCs/>
          <w:lang w:val="en-GB"/>
        </w:rPr>
        <w:t>S</w:t>
      </w:r>
      <w:r w:rsidRPr="00D15554">
        <w:rPr>
          <w:b/>
          <w:bCs/>
          <w:lang w:val="en-GB"/>
        </w:rPr>
        <w:t>3.</w:t>
      </w:r>
      <w:r w:rsidRPr="00D15554">
        <w:rPr>
          <w:lang w:val="en-GB"/>
        </w:rPr>
        <w:t xml:space="preserve"> Clinically indeterminate cases</w:t>
      </w:r>
    </w:p>
    <w:p w14:paraId="6CEA0C04" w14:textId="77777777" w:rsidR="00911AD4" w:rsidRPr="00D15554" w:rsidRDefault="00911AD4" w:rsidP="00911AD4">
      <w:pPr>
        <w:spacing w:before="0" w:after="0" w:line="276" w:lineRule="auto"/>
        <w:rPr>
          <w:lang w:val="en-GB"/>
        </w:rPr>
      </w:pPr>
    </w:p>
    <w:tbl>
      <w:tblPr>
        <w:tblStyle w:val="TableGrid"/>
        <w:tblW w:w="5000" w:type="pct"/>
        <w:tblLook w:val="04A0" w:firstRow="1" w:lastRow="0" w:firstColumn="1" w:lastColumn="0" w:noHBand="0" w:noVBand="1"/>
      </w:tblPr>
      <w:tblGrid>
        <w:gridCol w:w="1292"/>
        <w:gridCol w:w="7011"/>
        <w:gridCol w:w="1581"/>
        <w:gridCol w:w="2351"/>
        <w:gridCol w:w="2190"/>
      </w:tblGrid>
      <w:tr w:rsidR="00EE1F74" w:rsidRPr="000210F3" w14:paraId="3E7EE50B" w14:textId="77777777" w:rsidTr="00911AD4">
        <w:tc>
          <w:tcPr>
            <w:tcW w:w="448" w:type="pct"/>
            <w:shd w:val="clear" w:color="auto" w:fill="D9D9D9" w:themeFill="background1" w:themeFillShade="D9"/>
          </w:tcPr>
          <w:p w14:paraId="1F575FE2" w14:textId="77777777" w:rsidR="00EE1F74" w:rsidRPr="000210F3" w:rsidRDefault="00EE1F74" w:rsidP="00911AD4">
            <w:pPr>
              <w:spacing w:before="0" w:after="0" w:line="276" w:lineRule="auto"/>
              <w:rPr>
                <w:b/>
                <w:bCs/>
                <w:sz w:val="20"/>
                <w:szCs w:val="20"/>
                <w:lang w:val="en-GB"/>
              </w:rPr>
            </w:pPr>
            <w:r w:rsidRPr="000210F3">
              <w:rPr>
                <w:b/>
                <w:bCs/>
                <w:sz w:val="20"/>
                <w:szCs w:val="20"/>
                <w:lang w:val="en-GB"/>
              </w:rPr>
              <w:t>Identifier</w:t>
            </w:r>
          </w:p>
        </w:tc>
        <w:tc>
          <w:tcPr>
            <w:tcW w:w="2430" w:type="pct"/>
            <w:shd w:val="clear" w:color="auto" w:fill="D9D9D9" w:themeFill="background1" w:themeFillShade="D9"/>
          </w:tcPr>
          <w:p w14:paraId="76061ACB" w14:textId="77777777" w:rsidR="00EE1F74" w:rsidRPr="000210F3" w:rsidRDefault="00EE1F74" w:rsidP="00911AD4">
            <w:pPr>
              <w:spacing w:before="0" w:after="0" w:line="276" w:lineRule="auto"/>
              <w:rPr>
                <w:b/>
                <w:bCs/>
                <w:sz w:val="20"/>
                <w:szCs w:val="20"/>
                <w:lang w:val="en-GB"/>
              </w:rPr>
            </w:pPr>
            <w:r w:rsidRPr="000210F3">
              <w:rPr>
                <w:b/>
                <w:bCs/>
                <w:sz w:val="20"/>
                <w:szCs w:val="20"/>
                <w:lang w:val="en-GB"/>
              </w:rPr>
              <w:t>Clinical/histological findings (analysed specimen in bold)</w:t>
            </w:r>
          </w:p>
        </w:tc>
        <w:tc>
          <w:tcPr>
            <w:tcW w:w="548" w:type="pct"/>
            <w:shd w:val="clear" w:color="auto" w:fill="D9D9D9" w:themeFill="background1" w:themeFillShade="D9"/>
          </w:tcPr>
          <w:p w14:paraId="633ED8B4" w14:textId="77777777" w:rsidR="00EE1F74" w:rsidRPr="000210F3" w:rsidRDefault="00EE1F74" w:rsidP="00911AD4">
            <w:pPr>
              <w:spacing w:before="0" w:after="0" w:line="276" w:lineRule="auto"/>
              <w:rPr>
                <w:b/>
                <w:bCs/>
                <w:sz w:val="20"/>
                <w:szCs w:val="20"/>
                <w:lang w:val="en-GB"/>
              </w:rPr>
            </w:pPr>
            <w:r w:rsidRPr="000210F3">
              <w:rPr>
                <w:b/>
                <w:bCs/>
                <w:sz w:val="20"/>
                <w:szCs w:val="20"/>
                <w:lang w:val="en-GB"/>
              </w:rPr>
              <w:t>Genetic findings</w:t>
            </w:r>
          </w:p>
        </w:tc>
        <w:tc>
          <w:tcPr>
            <w:tcW w:w="815" w:type="pct"/>
            <w:shd w:val="clear" w:color="auto" w:fill="D9D9D9" w:themeFill="background1" w:themeFillShade="D9"/>
          </w:tcPr>
          <w:p w14:paraId="7D0C4E13" w14:textId="77777777" w:rsidR="00EE1F74" w:rsidRPr="000210F3" w:rsidRDefault="00EE1F74" w:rsidP="00911AD4">
            <w:pPr>
              <w:spacing w:before="0" w:after="0" w:line="276" w:lineRule="auto"/>
              <w:rPr>
                <w:b/>
                <w:bCs/>
                <w:sz w:val="20"/>
                <w:szCs w:val="20"/>
                <w:lang w:val="en-GB"/>
              </w:rPr>
            </w:pPr>
            <w:r w:rsidRPr="000210F3">
              <w:rPr>
                <w:b/>
                <w:bCs/>
                <w:sz w:val="20"/>
                <w:szCs w:val="20"/>
                <w:lang w:val="en-GB"/>
              </w:rPr>
              <w:t>Methylation findings</w:t>
            </w:r>
          </w:p>
        </w:tc>
        <w:tc>
          <w:tcPr>
            <w:tcW w:w="759" w:type="pct"/>
            <w:shd w:val="clear" w:color="auto" w:fill="D9D9D9" w:themeFill="background1" w:themeFillShade="D9"/>
          </w:tcPr>
          <w:p w14:paraId="5C1C2331" w14:textId="77777777" w:rsidR="00EE1F74" w:rsidRPr="000210F3" w:rsidRDefault="00EE1F74" w:rsidP="00911AD4">
            <w:pPr>
              <w:spacing w:before="0" w:after="0" w:line="276" w:lineRule="auto"/>
              <w:ind w:right="-96"/>
              <w:rPr>
                <w:b/>
                <w:bCs/>
                <w:sz w:val="20"/>
                <w:szCs w:val="20"/>
                <w:lang w:val="en-GB"/>
              </w:rPr>
            </w:pPr>
            <w:r w:rsidRPr="000210F3">
              <w:rPr>
                <w:b/>
                <w:bCs/>
                <w:sz w:val="20"/>
                <w:szCs w:val="20"/>
                <w:lang w:val="en-GB"/>
              </w:rPr>
              <w:t>Comment</w:t>
            </w:r>
          </w:p>
        </w:tc>
      </w:tr>
      <w:tr w:rsidR="00EE1F74" w:rsidRPr="000210F3" w14:paraId="7943B1F4" w14:textId="77777777" w:rsidTr="00911AD4">
        <w:tc>
          <w:tcPr>
            <w:tcW w:w="448" w:type="pct"/>
          </w:tcPr>
          <w:p w14:paraId="2525B376" w14:textId="77777777" w:rsidR="00EE1F74" w:rsidRPr="000210F3" w:rsidRDefault="00EE1F74" w:rsidP="00911AD4">
            <w:pPr>
              <w:spacing w:before="0" w:after="0" w:line="276" w:lineRule="auto"/>
              <w:rPr>
                <w:sz w:val="20"/>
                <w:szCs w:val="20"/>
                <w:lang w:val="en-GB"/>
              </w:rPr>
            </w:pPr>
            <w:r w:rsidRPr="000210F3">
              <w:rPr>
                <w:sz w:val="20"/>
                <w:szCs w:val="20"/>
                <w:lang w:val="en-GB"/>
              </w:rPr>
              <w:t>PD30981a</w:t>
            </w:r>
          </w:p>
        </w:tc>
        <w:tc>
          <w:tcPr>
            <w:tcW w:w="2430" w:type="pct"/>
          </w:tcPr>
          <w:p w14:paraId="32626EE4" w14:textId="77777777" w:rsidR="00EE1F74" w:rsidRPr="000210F3" w:rsidRDefault="00EE1F74" w:rsidP="00911AD4">
            <w:pPr>
              <w:spacing w:before="0" w:after="0" w:line="276" w:lineRule="auto"/>
              <w:rPr>
                <w:color w:val="000000" w:themeColor="text1"/>
                <w:sz w:val="20"/>
                <w:szCs w:val="20"/>
                <w:lang w:val="en-GB"/>
              </w:rPr>
            </w:pPr>
            <w:r w:rsidRPr="000210F3">
              <w:rPr>
                <w:b/>
                <w:bCs/>
                <w:color w:val="000000" w:themeColor="text1"/>
                <w:sz w:val="20"/>
                <w:szCs w:val="20"/>
                <w:lang w:val="en-GB"/>
              </w:rPr>
              <w:t>Aged 15 right tibial GCTB resected</w:t>
            </w:r>
            <w:r w:rsidRPr="000210F3">
              <w:rPr>
                <w:color w:val="000000" w:themeColor="text1"/>
                <w:sz w:val="20"/>
                <w:szCs w:val="20"/>
                <w:lang w:val="en-GB"/>
              </w:rPr>
              <w:t xml:space="preserve">. </w:t>
            </w:r>
          </w:p>
          <w:p w14:paraId="0544DD13" w14:textId="5348DC39" w:rsidR="00EE1F74" w:rsidRPr="000210F3" w:rsidRDefault="00EE1F74" w:rsidP="00911AD4">
            <w:pPr>
              <w:spacing w:before="0" w:after="0" w:line="276" w:lineRule="auto"/>
              <w:rPr>
                <w:color w:val="000000" w:themeColor="text1"/>
                <w:sz w:val="20"/>
                <w:szCs w:val="20"/>
                <w:lang w:val="en-GB"/>
              </w:rPr>
            </w:pPr>
            <w:r w:rsidRPr="000210F3">
              <w:rPr>
                <w:color w:val="000000" w:themeColor="text1"/>
                <w:sz w:val="20"/>
                <w:szCs w:val="20"/>
                <w:lang w:val="en-GB"/>
              </w:rPr>
              <w:t>Aged 17 local recurrence resulting in re-resection</w:t>
            </w:r>
            <w:proofErr w:type="gramStart"/>
            <w:r w:rsidRPr="000210F3">
              <w:rPr>
                <w:color w:val="000000" w:themeColor="text1"/>
                <w:sz w:val="20"/>
                <w:szCs w:val="20"/>
                <w:lang w:val="en-GB"/>
              </w:rPr>
              <w:t>:</w:t>
            </w:r>
            <w:proofErr w:type="gramEnd"/>
            <w:r w:rsidRPr="000210F3">
              <w:rPr>
                <w:color w:val="000000" w:themeColor="text1"/>
                <w:sz w:val="20"/>
                <w:szCs w:val="20"/>
                <w:lang w:val="en-GB"/>
              </w:rPr>
              <w:br/>
              <w:t>Osteoclast-rich lesion with indeterminate appearances (fibroblastic overgrowth with malignant osteoid deposition, mitotically active spindle cells with atypical mitotic figures), reviewed in two national specialist bone pathology units. Initial and recurrent histology diagnosis revised to high-grade osteosarcoma. Adjuvant chemotherapy given, with no evidence of recurrence in 13 years of follow</w:t>
            </w:r>
            <w:r w:rsidR="00780FA8" w:rsidRPr="000210F3">
              <w:rPr>
                <w:color w:val="000000" w:themeColor="text1"/>
                <w:sz w:val="20"/>
                <w:szCs w:val="20"/>
                <w:lang w:val="en-GB"/>
              </w:rPr>
              <w:t>-</w:t>
            </w:r>
            <w:r w:rsidRPr="000210F3">
              <w:rPr>
                <w:color w:val="000000" w:themeColor="text1"/>
                <w:sz w:val="20"/>
                <w:szCs w:val="20"/>
                <w:lang w:val="en-GB"/>
              </w:rPr>
              <w:t>up.</w:t>
            </w:r>
          </w:p>
          <w:p w14:paraId="33F39C3B" w14:textId="77777777" w:rsidR="00EE1F74" w:rsidRPr="000210F3" w:rsidRDefault="00EE1F74" w:rsidP="00911AD4">
            <w:pPr>
              <w:spacing w:before="0" w:after="0" w:line="276" w:lineRule="auto"/>
              <w:rPr>
                <w:color w:val="000000" w:themeColor="text1"/>
                <w:sz w:val="20"/>
                <w:szCs w:val="20"/>
                <w:lang w:val="en-GB"/>
              </w:rPr>
            </w:pPr>
            <w:r w:rsidRPr="000210F3">
              <w:rPr>
                <w:color w:val="000000" w:themeColor="text1"/>
                <w:sz w:val="20"/>
                <w:szCs w:val="20"/>
                <w:lang w:val="en-GB"/>
              </w:rPr>
              <w:t>Current review of histology would suggest the findings are consistent with an atypical but benign GCTB</w:t>
            </w:r>
          </w:p>
          <w:p w14:paraId="1BFD3953" w14:textId="69DBE52B" w:rsidR="00911AD4" w:rsidRPr="000210F3" w:rsidRDefault="00911AD4" w:rsidP="00911AD4">
            <w:pPr>
              <w:spacing w:before="0" w:after="0" w:line="276" w:lineRule="auto"/>
              <w:rPr>
                <w:color w:val="000000" w:themeColor="text1"/>
                <w:sz w:val="20"/>
                <w:szCs w:val="20"/>
                <w:lang w:val="en-GB"/>
              </w:rPr>
            </w:pPr>
          </w:p>
        </w:tc>
        <w:tc>
          <w:tcPr>
            <w:tcW w:w="548" w:type="pct"/>
          </w:tcPr>
          <w:p w14:paraId="2733728D" w14:textId="1B818968" w:rsidR="00EE1F74" w:rsidRPr="000210F3" w:rsidRDefault="00EE1F74" w:rsidP="0026635C">
            <w:pPr>
              <w:spacing w:before="0" w:after="0" w:line="276" w:lineRule="auto"/>
              <w:rPr>
                <w:sz w:val="20"/>
                <w:szCs w:val="20"/>
                <w:lang w:val="en-GB"/>
              </w:rPr>
            </w:pPr>
            <w:r w:rsidRPr="000210F3">
              <w:rPr>
                <w:sz w:val="20"/>
                <w:szCs w:val="20"/>
                <w:lang w:val="en-GB"/>
              </w:rPr>
              <w:t>No additional drivers, low CN score</w:t>
            </w:r>
          </w:p>
        </w:tc>
        <w:tc>
          <w:tcPr>
            <w:tcW w:w="815" w:type="pct"/>
          </w:tcPr>
          <w:p w14:paraId="7BBE5D44" w14:textId="77777777" w:rsidR="00EE1F74" w:rsidRPr="000210F3" w:rsidRDefault="00EE1F74" w:rsidP="00911AD4">
            <w:pPr>
              <w:spacing w:before="0" w:after="0" w:line="276" w:lineRule="auto"/>
              <w:rPr>
                <w:sz w:val="20"/>
                <w:szCs w:val="20"/>
                <w:lang w:val="en-GB"/>
              </w:rPr>
            </w:pPr>
            <w:r w:rsidRPr="000210F3">
              <w:rPr>
                <w:sz w:val="20"/>
                <w:szCs w:val="20"/>
                <w:lang w:val="en-GB"/>
              </w:rPr>
              <w:t xml:space="preserve">GCTB cluster, hyper-methylated </w:t>
            </w:r>
            <w:r w:rsidRPr="000210F3">
              <w:rPr>
                <w:i/>
                <w:iCs/>
                <w:sz w:val="20"/>
                <w:szCs w:val="20"/>
                <w:lang w:val="en-GB"/>
              </w:rPr>
              <w:t>CCND1</w:t>
            </w:r>
          </w:p>
        </w:tc>
        <w:tc>
          <w:tcPr>
            <w:tcW w:w="759" w:type="pct"/>
          </w:tcPr>
          <w:p w14:paraId="510CF5EF" w14:textId="4192DB82" w:rsidR="00EE1F74" w:rsidRPr="000210F3" w:rsidRDefault="00EE1F74" w:rsidP="0026635C">
            <w:pPr>
              <w:spacing w:before="0" w:after="0" w:line="276" w:lineRule="auto"/>
              <w:rPr>
                <w:sz w:val="20"/>
                <w:szCs w:val="20"/>
                <w:lang w:val="en-GB"/>
              </w:rPr>
            </w:pPr>
            <w:r w:rsidRPr="000210F3">
              <w:rPr>
                <w:sz w:val="20"/>
                <w:szCs w:val="20"/>
                <w:lang w:val="en-GB"/>
              </w:rPr>
              <w:t>Genetic and epigenetic findings in the primary lesion supported the original benign diagnosis</w:t>
            </w:r>
          </w:p>
        </w:tc>
      </w:tr>
      <w:tr w:rsidR="00EE1F74" w:rsidRPr="000210F3" w14:paraId="0332F18A" w14:textId="77777777" w:rsidTr="00911AD4">
        <w:tc>
          <w:tcPr>
            <w:tcW w:w="448" w:type="pct"/>
          </w:tcPr>
          <w:p w14:paraId="350EDF91" w14:textId="77777777" w:rsidR="00EE1F74" w:rsidRPr="000210F3" w:rsidRDefault="00EE1F74" w:rsidP="00911AD4">
            <w:pPr>
              <w:spacing w:before="0" w:after="0" w:line="276" w:lineRule="auto"/>
              <w:rPr>
                <w:sz w:val="20"/>
                <w:szCs w:val="20"/>
                <w:lang w:val="en-GB"/>
              </w:rPr>
            </w:pPr>
            <w:r w:rsidRPr="000210F3">
              <w:rPr>
                <w:sz w:val="20"/>
                <w:szCs w:val="20"/>
                <w:lang w:val="en-GB"/>
              </w:rPr>
              <w:t>PD30982a</w:t>
            </w:r>
          </w:p>
        </w:tc>
        <w:tc>
          <w:tcPr>
            <w:tcW w:w="2430" w:type="pct"/>
          </w:tcPr>
          <w:p w14:paraId="22F8DA75" w14:textId="61439A7D" w:rsidR="00EE1F74" w:rsidRPr="000210F3" w:rsidRDefault="00EE1F74" w:rsidP="00911AD4">
            <w:pPr>
              <w:spacing w:before="0" w:after="0" w:line="276" w:lineRule="auto"/>
              <w:rPr>
                <w:sz w:val="20"/>
                <w:szCs w:val="20"/>
                <w:lang w:val="en-GB"/>
              </w:rPr>
            </w:pPr>
            <w:r w:rsidRPr="000210F3">
              <w:rPr>
                <w:b/>
                <w:bCs/>
                <w:sz w:val="20"/>
                <w:szCs w:val="20"/>
                <w:lang w:val="en-GB"/>
              </w:rPr>
              <w:t xml:space="preserve">Aged 20 right proximal fibular tumour which underwent resection. </w:t>
            </w:r>
            <w:r w:rsidRPr="000210F3">
              <w:rPr>
                <w:sz w:val="20"/>
                <w:szCs w:val="20"/>
                <w:lang w:val="en-GB"/>
              </w:rPr>
              <w:t>Spindle cell tumour with diffuse osteoid deposition and scattered osteoclasts. Numerous mitoses amongst spindle cells which are large and have a moderate degree of nuclear polymorphism. Reviewed in three specialist bone tumour units with diagnoses ranging from benign GCTB, through low</w:t>
            </w:r>
            <w:r w:rsidR="001C6084" w:rsidRPr="000210F3">
              <w:rPr>
                <w:sz w:val="20"/>
                <w:szCs w:val="20"/>
                <w:lang w:val="en-GB"/>
              </w:rPr>
              <w:t>-</w:t>
            </w:r>
            <w:r w:rsidRPr="000210F3">
              <w:rPr>
                <w:sz w:val="20"/>
                <w:szCs w:val="20"/>
                <w:lang w:val="en-GB"/>
              </w:rPr>
              <w:t xml:space="preserve"> and high-grade osteosarcoma. Managed as a high-grade osteosarcoma</w:t>
            </w:r>
            <w:r w:rsidR="001C6084" w:rsidRPr="000210F3">
              <w:rPr>
                <w:sz w:val="20"/>
                <w:szCs w:val="20"/>
                <w:lang w:val="en-GB"/>
              </w:rPr>
              <w:t>,</w:t>
            </w:r>
            <w:r w:rsidRPr="000210F3">
              <w:rPr>
                <w:sz w:val="20"/>
                <w:szCs w:val="20"/>
                <w:lang w:val="en-GB"/>
              </w:rPr>
              <w:t xml:space="preserve"> therefore adjuvant chemotherapy given with no evidence of recurrence in 13 years of follow</w:t>
            </w:r>
            <w:r w:rsidR="001C6084" w:rsidRPr="000210F3">
              <w:rPr>
                <w:sz w:val="20"/>
                <w:szCs w:val="20"/>
                <w:lang w:val="en-GB"/>
              </w:rPr>
              <w:t>-</w:t>
            </w:r>
            <w:r w:rsidR="001D4029" w:rsidRPr="000210F3">
              <w:rPr>
                <w:sz w:val="20"/>
                <w:szCs w:val="20"/>
                <w:lang w:val="en-GB"/>
              </w:rPr>
              <w:t>up</w:t>
            </w:r>
          </w:p>
          <w:p w14:paraId="16A39652" w14:textId="2615876B" w:rsidR="002A2DD5" w:rsidRPr="000210F3" w:rsidRDefault="002A2DD5" w:rsidP="00911AD4">
            <w:pPr>
              <w:spacing w:before="0" w:after="0" w:line="276" w:lineRule="auto"/>
              <w:rPr>
                <w:sz w:val="20"/>
                <w:szCs w:val="20"/>
                <w:lang w:val="en-GB"/>
              </w:rPr>
            </w:pPr>
          </w:p>
        </w:tc>
        <w:tc>
          <w:tcPr>
            <w:tcW w:w="548" w:type="pct"/>
          </w:tcPr>
          <w:p w14:paraId="1E385944" w14:textId="53812BDA" w:rsidR="00EE1F74" w:rsidRPr="000210F3" w:rsidRDefault="00EE1F74" w:rsidP="0026635C">
            <w:pPr>
              <w:spacing w:before="0" w:after="0" w:line="276" w:lineRule="auto"/>
              <w:rPr>
                <w:sz w:val="20"/>
                <w:szCs w:val="20"/>
                <w:lang w:val="en-GB"/>
              </w:rPr>
            </w:pPr>
            <w:r w:rsidRPr="000210F3">
              <w:rPr>
                <w:sz w:val="20"/>
                <w:szCs w:val="20"/>
                <w:lang w:val="en-GB"/>
              </w:rPr>
              <w:t>No addi</w:t>
            </w:r>
            <w:r w:rsidR="00CB39C3" w:rsidRPr="000210F3">
              <w:rPr>
                <w:sz w:val="20"/>
                <w:szCs w:val="20"/>
                <w:lang w:val="en-GB"/>
              </w:rPr>
              <w:t>tional drivers and low CN score</w:t>
            </w:r>
          </w:p>
        </w:tc>
        <w:tc>
          <w:tcPr>
            <w:tcW w:w="815" w:type="pct"/>
          </w:tcPr>
          <w:p w14:paraId="72C54DEE" w14:textId="77777777" w:rsidR="00EE1F74" w:rsidRPr="000210F3" w:rsidRDefault="00EE1F74" w:rsidP="00911AD4">
            <w:pPr>
              <w:spacing w:before="0" w:after="0" w:line="276" w:lineRule="auto"/>
              <w:rPr>
                <w:sz w:val="20"/>
                <w:szCs w:val="20"/>
                <w:lang w:val="en-GB"/>
              </w:rPr>
            </w:pPr>
            <w:r w:rsidRPr="000210F3">
              <w:rPr>
                <w:sz w:val="20"/>
                <w:szCs w:val="20"/>
                <w:lang w:val="en-GB"/>
              </w:rPr>
              <w:t xml:space="preserve">Malignant H3.3 cluster, hypo-methylated </w:t>
            </w:r>
            <w:r w:rsidRPr="000210F3">
              <w:rPr>
                <w:i/>
                <w:iCs/>
                <w:sz w:val="20"/>
                <w:szCs w:val="20"/>
                <w:lang w:val="en-GB"/>
              </w:rPr>
              <w:t>CCND1</w:t>
            </w:r>
          </w:p>
        </w:tc>
        <w:tc>
          <w:tcPr>
            <w:tcW w:w="759" w:type="pct"/>
          </w:tcPr>
          <w:p w14:paraId="6F67FBC7" w14:textId="790B9078" w:rsidR="00EE1F74" w:rsidRPr="000210F3" w:rsidRDefault="00EE1F74" w:rsidP="001C6084">
            <w:pPr>
              <w:spacing w:before="0" w:after="0" w:line="276" w:lineRule="auto"/>
              <w:rPr>
                <w:sz w:val="20"/>
                <w:szCs w:val="20"/>
                <w:lang w:val="en-GB"/>
              </w:rPr>
            </w:pPr>
            <w:r w:rsidRPr="000210F3">
              <w:rPr>
                <w:sz w:val="20"/>
                <w:szCs w:val="20"/>
                <w:lang w:val="en-GB"/>
              </w:rPr>
              <w:t>Epigenetic findings support the clinical diagnosis of a malignant H3.3</w:t>
            </w:r>
            <w:r w:rsidR="001C6084" w:rsidRPr="000210F3">
              <w:rPr>
                <w:sz w:val="20"/>
                <w:szCs w:val="20"/>
                <w:lang w:val="en-GB"/>
              </w:rPr>
              <w:t>-</w:t>
            </w:r>
            <w:r w:rsidRPr="000210F3">
              <w:rPr>
                <w:sz w:val="20"/>
                <w:szCs w:val="20"/>
                <w:lang w:val="en-GB"/>
              </w:rPr>
              <w:t>mutated tumour though without additional driver mutations and aneuploidy</w:t>
            </w:r>
          </w:p>
        </w:tc>
      </w:tr>
      <w:tr w:rsidR="00EE1F74" w:rsidRPr="000210F3" w14:paraId="74A0E525" w14:textId="77777777" w:rsidTr="00911AD4">
        <w:tc>
          <w:tcPr>
            <w:tcW w:w="448" w:type="pct"/>
          </w:tcPr>
          <w:p w14:paraId="5468F281" w14:textId="77777777" w:rsidR="00EE1F74" w:rsidRPr="000210F3" w:rsidRDefault="00EE1F74" w:rsidP="00911AD4">
            <w:pPr>
              <w:spacing w:before="0" w:after="0" w:line="276" w:lineRule="auto"/>
              <w:rPr>
                <w:sz w:val="20"/>
                <w:szCs w:val="20"/>
                <w:lang w:val="en-GB"/>
              </w:rPr>
            </w:pPr>
            <w:r w:rsidRPr="000210F3">
              <w:rPr>
                <w:sz w:val="20"/>
                <w:szCs w:val="20"/>
                <w:lang w:val="en-GB"/>
              </w:rPr>
              <w:t>PD3795d</w:t>
            </w:r>
          </w:p>
        </w:tc>
        <w:tc>
          <w:tcPr>
            <w:tcW w:w="2430" w:type="pct"/>
          </w:tcPr>
          <w:p w14:paraId="592C219F" w14:textId="77777777" w:rsidR="00EE1F74" w:rsidRPr="000210F3" w:rsidRDefault="00EE1F74" w:rsidP="00911AD4">
            <w:pPr>
              <w:spacing w:before="0" w:after="0" w:line="276" w:lineRule="auto"/>
              <w:rPr>
                <w:sz w:val="20"/>
                <w:szCs w:val="20"/>
                <w:lang w:val="en-GB"/>
              </w:rPr>
            </w:pPr>
            <w:r w:rsidRPr="000210F3">
              <w:rPr>
                <w:sz w:val="20"/>
                <w:szCs w:val="20"/>
                <w:lang w:val="en-GB"/>
              </w:rPr>
              <w:t>Aged 21 left 1st metatarsal conventional GCTB treated with curettage.</w:t>
            </w:r>
          </w:p>
          <w:p w14:paraId="0D12AAAE" w14:textId="526AD44F" w:rsidR="00EE1F74" w:rsidRPr="000210F3" w:rsidRDefault="00EE1F74" w:rsidP="00911AD4">
            <w:pPr>
              <w:spacing w:before="0" w:after="0" w:line="276" w:lineRule="auto"/>
              <w:rPr>
                <w:sz w:val="20"/>
                <w:szCs w:val="20"/>
                <w:lang w:val="en-GB"/>
              </w:rPr>
            </w:pPr>
            <w:r w:rsidRPr="000210F3">
              <w:rPr>
                <w:b/>
                <w:bCs/>
                <w:sz w:val="20"/>
                <w:szCs w:val="20"/>
                <w:lang w:val="en-GB"/>
              </w:rPr>
              <w:t xml:space="preserve">Age 29 local </w:t>
            </w:r>
            <w:proofErr w:type="gramStart"/>
            <w:r w:rsidRPr="000210F3">
              <w:rPr>
                <w:b/>
                <w:bCs/>
                <w:sz w:val="20"/>
                <w:szCs w:val="20"/>
                <w:lang w:val="en-GB"/>
              </w:rPr>
              <w:t>recurrence</w:t>
            </w:r>
            <w:proofErr w:type="gramEnd"/>
            <w:r w:rsidRPr="000210F3">
              <w:rPr>
                <w:b/>
                <w:bCs/>
                <w:sz w:val="20"/>
                <w:szCs w:val="20"/>
                <w:lang w:val="en-GB"/>
              </w:rPr>
              <w:t xml:space="preserve"> </w:t>
            </w:r>
            <w:r w:rsidR="001C6084" w:rsidRPr="000210F3">
              <w:rPr>
                <w:b/>
                <w:bCs/>
                <w:sz w:val="20"/>
                <w:szCs w:val="20"/>
                <w:lang w:val="en-GB"/>
              </w:rPr>
              <w:t>–</w:t>
            </w:r>
            <w:r w:rsidRPr="000210F3">
              <w:rPr>
                <w:b/>
                <w:bCs/>
                <w:sz w:val="20"/>
                <w:szCs w:val="20"/>
                <w:lang w:val="en-GB"/>
              </w:rPr>
              <w:t xml:space="preserve"> biopsy suggested GCTB</w:t>
            </w:r>
            <w:r w:rsidR="001C6084" w:rsidRPr="000210F3">
              <w:rPr>
                <w:b/>
                <w:bCs/>
                <w:sz w:val="20"/>
                <w:szCs w:val="20"/>
                <w:lang w:val="en-GB"/>
              </w:rPr>
              <w:t>,</w:t>
            </w:r>
            <w:r w:rsidRPr="000210F3">
              <w:rPr>
                <w:b/>
                <w:bCs/>
                <w:sz w:val="20"/>
                <w:szCs w:val="20"/>
                <w:lang w:val="en-GB"/>
              </w:rPr>
              <w:t xml:space="preserve"> therefore proceeded to </w:t>
            </w:r>
            <w:r w:rsidR="00911AD4" w:rsidRPr="000210F3">
              <w:rPr>
                <w:b/>
                <w:bCs/>
                <w:sz w:val="20"/>
                <w:szCs w:val="20"/>
                <w:lang w:val="en-GB"/>
              </w:rPr>
              <w:t>curettage</w:t>
            </w:r>
            <w:r w:rsidRPr="000210F3">
              <w:rPr>
                <w:b/>
                <w:bCs/>
                <w:sz w:val="20"/>
                <w:szCs w:val="20"/>
                <w:lang w:val="en-GB"/>
              </w:rPr>
              <w:t xml:space="preserve"> –</w:t>
            </w:r>
            <w:r w:rsidRPr="000210F3">
              <w:rPr>
                <w:sz w:val="20"/>
                <w:szCs w:val="20"/>
                <w:lang w:val="en-GB"/>
              </w:rPr>
              <w:t xml:space="preserve"> primary report suggested GCTB though noted frequent mitoses, areas of necrosis</w:t>
            </w:r>
            <w:r w:rsidR="001C6084" w:rsidRPr="000210F3">
              <w:rPr>
                <w:sz w:val="20"/>
                <w:szCs w:val="20"/>
                <w:lang w:val="en-GB"/>
              </w:rPr>
              <w:t>,</w:t>
            </w:r>
            <w:r w:rsidRPr="000210F3">
              <w:rPr>
                <w:sz w:val="20"/>
                <w:szCs w:val="20"/>
                <w:lang w:val="en-GB"/>
              </w:rPr>
              <w:t xml:space="preserve"> and local cortical bone erosion. Sent for a second opinion which suggested a diagnosis of osteosarcoma. Chemotherapy therefore given before a 1st ray amputation. Amputation </w:t>
            </w:r>
            <w:r w:rsidRPr="000210F3">
              <w:rPr>
                <w:sz w:val="20"/>
                <w:szCs w:val="20"/>
                <w:lang w:val="en-GB"/>
              </w:rPr>
              <w:lastRenderedPageBreak/>
              <w:t>specimen, 1st ray amputation – extensive necrosis with fibrocystic change with no residual viable tumour (presumed excellent chemotherapy response</w:t>
            </w:r>
            <w:r w:rsidR="001C6084" w:rsidRPr="000210F3">
              <w:rPr>
                <w:sz w:val="20"/>
                <w:szCs w:val="20"/>
                <w:lang w:val="en-GB"/>
              </w:rPr>
              <w:t>)</w:t>
            </w:r>
            <w:r w:rsidRPr="000210F3">
              <w:rPr>
                <w:sz w:val="20"/>
                <w:szCs w:val="20"/>
                <w:lang w:val="en-GB"/>
              </w:rPr>
              <w:t>. No recurrence in 12 years</w:t>
            </w:r>
            <w:r w:rsidR="00334629" w:rsidRPr="000210F3">
              <w:rPr>
                <w:sz w:val="20"/>
                <w:szCs w:val="20"/>
                <w:lang w:val="en-GB"/>
              </w:rPr>
              <w:t xml:space="preserve"> of</w:t>
            </w:r>
            <w:r w:rsidRPr="000210F3">
              <w:rPr>
                <w:sz w:val="20"/>
                <w:szCs w:val="20"/>
                <w:lang w:val="en-GB"/>
              </w:rPr>
              <w:t xml:space="preserve"> follow</w:t>
            </w:r>
            <w:r w:rsidR="00334629" w:rsidRPr="000210F3">
              <w:rPr>
                <w:sz w:val="20"/>
                <w:szCs w:val="20"/>
                <w:lang w:val="en-GB"/>
              </w:rPr>
              <w:t>-</w:t>
            </w:r>
            <w:r w:rsidR="001D4029" w:rsidRPr="000210F3">
              <w:rPr>
                <w:sz w:val="20"/>
                <w:szCs w:val="20"/>
                <w:lang w:val="en-GB"/>
              </w:rPr>
              <w:t>up</w:t>
            </w:r>
          </w:p>
          <w:p w14:paraId="202A877D" w14:textId="77777777" w:rsidR="00EE1F74" w:rsidRPr="000210F3" w:rsidRDefault="00EE1F74" w:rsidP="00911AD4">
            <w:pPr>
              <w:spacing w:before="0" w:after="0" w:line="276" w:lineRule="auto"/>
              <w:rPr>
                <w:sz w:val="20"/>
                <w:szCs w:val="20"/>
                <w:lang w:val="en-GB"/>
              </w:rPr>
            </w:pPr>
          </w:p>
        </w:tc>
        <w:tc>
          <w:tcPr>
            <w:tcW w:w="548" w:type="pct"/>
          </w:tcPr>
          <w:p w14:paraId="1A9C9BAE" w14:textId="2FD2FF87" w:rsidR="00EE1F74" w:rsidRPr="000210F3" w:rsidRDefault="00EE1F74" w:rsidP="00911AD4">
            <w:pPr>
              <w:spacing w:before="0" w:after="0" w:line="276" w:lineRule="auto"/>
              <w:rPr>
                <w:sz w:val="20"/>
                <w:szCs w:val="20"/>
                <w:lang w:val="en-GB"/>
              </w:rPr>
            </w:pPr>
            <w:r w:rsidRPr="000210F3">
              <w:rPr>
                <w:sz w:val="20"/>
                <w:szCs w:val="20"/>
                <w:lang w:val="en-GB"/>
              </w:rPr>
              <w:lastRenderedPageBreak/>
              <w:t>No ad</w:t>
            </w:r>
            <w:r w:rsidR="0087570A" w:rsidRPr="000210F3">
              <w:rPr>
                <w:sz w:val="20"/>
                <w:szCs w:val="20"/>
                <w:lang w:val="en-GB"/>
              </w:rPr>
              <w:t>ditional drivers, low CN score</w:t>
            </w:r>
          </w:p>
        </w:tc>
        <w:tc>
          <w:tcPr>
            <w:tcW w:w="815" w:type="pct"/>
          </w:tcPr>
          <w:p w14:paraId="050D30D1" w14:textId="77777777" w:rsidR="00EE1F74" w:rsidRPr="000210F3" w:rsidRDefault="00EE1F74" w:rsidP="00911AD4">
            <w:pPr>
              <w:spacing w:before="0" w:after="0" w:line="276" w:lineRule="auto"/>
              <w:rPr>
                <w:sz w:val="20"/>
                <w:szCs w:val="20"/>
                <w:lang w:val="en-GB"/>
              </w:rPr>
            </w:pPr>
            <w:r w:rsidRPr="000210F3">
              <w:rPr>
                <w:sz w:val="20"/>
                <w:szCs w:val="20"/>
                <w:lang w:val="en-GB"/>
              </w:rPr>
              <w:t xml:space="preserve">GCTB cluster, hyper-methylated </w:t>
            </w:r>
            <w:r w:rsidRPr="000210F3">
              <w:rPr>
                <w:i/>
                <w:iCs/>
                <w:sz w:val="20"/>
                <w:szCs w:val="20"/>
                <w:lang w:val="en-GB"/>
              </w:rPr>
              <w:t>CCND1</w:t>
            </w:r>
          </w:p>
        </w:tc>
        <w:tc>
          <w:tcPr>
            <w:tcW w:w="759" w:type="pct"/>
          </w:tcPr>
          <w:p w14:paraId="712D5EF6" w14:textId="53A42B41" w:rsidR="00EE1F74" w:rsidRPr="000210F3" w:rsidRDefault="00EE1F74" w:rsidP="0087570A">
            <w:pPr>
              <w:spacing w:before="0" w:after="0" w:line="276" w:lineRule="auto"/>
              <w:rPr>
                <w:sz w:val="20"/>
                <w:szCs w:val="20"/>
                <w:lang w:val="en-GB"/>
              </w:rPr>
            </w:pPr>
            <w:r w:rsidRPr="000210F3">
              <w:rPr>
                <w:sz w:val="20"/>
                <w:szCs w:val="20"/>
                <w:lang w:val="en-GB"/>
              </w:rPr>
              <w:t>Epigenetic and genetic findings would not have supported the diagnosis of malignant transformation which</w:t>
            </w:r>
            <w:r w:rsidR="0087570A" w:rsidRPr="000210F3">
              <w:rPr>
                <w:sz w:val="20"/>
                <w:szCs w:val="20"/>
                <w:lang w:val="en-GB"/>
              </w:rPr>
              <w:t xml:space="preserve"> </w:t>
            </w:r>
            <w:r w:rsidR="0087570A" w:rsidRPr="000210F3">
              <w:rPr>
                <w:sz w:val="20"/>
                <w:szCs w:val="20"/>
                <w:lang w:val="en-GB"/>
              </w:rPr>
              <w:lastRenderedPageBreak/>
              <w:t>led to the use of chemotherapy</w:t>
            </w:r>
          </w:p>
        </w:tc>
      </w:tr>
    </w:tbl>
    <w:p w14:paraId="5B83BE4A" w14:textId="77777777" w:rsidR="00EE1F74" w:rsidRPr="002A2DD5" w:rsidRDefault="00EE1F74" w:rsidP="00911AD4">
      <w:pPr>
        <w:spacing w:before="0" w:after="0" w:line="276" w:lineRule="auto"/>
        <w:rPr>
          <w:sz w:val="16"/>
          <w:szCs w:val="16"/>
          <w:lang w:val="en-GB"/>
        </w:rPr>
      </w:pPr>
    </w:p>
    <w:tbl>
      <w:tblPr>
        <w:tblStyle w:val="TableGrid"/>
        <w:tblW w:w="5000" w:type="pct"/>
        <w:tblLook w:val="04A0" w:firstRow="1" w:lastRow="0" w:firstColumn="1" w:lastColumn="0" w:noHBand="0" w:noVBand="1"/>
      </w:tblPr>
      <w:tblGrid>
        <w:gridCol w:w="2655"/>
        <w:gridCol w:w="6619"/>
        <w:gridCol w:w="1178"/>
        <w:gridCol w:w="2127"/>
        <w:gridCol w:w="1846"/>
      </w:tblGrid>
      <w:tr w:rsidR="00911AD4" w:rsidRPr="000210F3" w14:paraId="1D10AD27" w14:textId="77777777" w:rsidTr="00D15554">
        <w:tc>
          <w:tcPr>
            <w:tcW w:w="920" w:type="pct"/>
          </w:tcPr>
          <w:p w14:paraId="682814D7" w14:textId="14467108" w:rsidR="00911AD4" w:rsidRPr="000210F3" w:rsidRDefault="00EE1F74" w:rsidP="001D4029">
            <w:pPr>
              <w:spacing w:before="0" w:after="0" w:line="276" w:lineRule="auto"/>
              <w:rPr>
                <w:sz w:val="20"/>
                <w:szCs w:val="20"/>
                <w:lang w:val="en-GB"/>
              </w:rPr>
            </w:pPr>
            <w:r w:rsidRPr="000210F3">
              <w:rPr>
                <w:sz w:val="20"/>
                <w:szCs w:val="20"/>
                <w:lang w:val="en-GB"/>
              </w:rPr>
              <w:t>PD38329a/c/d</w:t>
            </w:r>
          </w:p>
        </w:tc>
        <w:tc>
          <w:tcPr>
            <w:tcW w:w="2294" w:type="pct"/>
          </w:tcPr>
          <w:p w14:paraId="64B474E3" w14:textId="3DBC891B" w:rsidR="00EE1F74" w:rsidRPr="000210F3" w:rsidRDefault="00EE1F74" w:rsidP="00911AD4">
            <w:pPr>
              <w:spacing w:before="0" w:after="0" w:line="276" w:lineRule="auto"/>
              <w:rPr>
                <w:b/>
                <w:bCs/>
                <w:sz w:val="20"/>
                <w:szCs w:val="20"/>
                <w:lang w:val="en-GB"/>
              </w:rPr>
            </w:pPr>
            <w:r w:rsidRPr="000210F3">
              <w:rPr>
                <w:b/>
                <w:bCs/>
                <w:sz w:val="20"/>
                <w:szCs w:val="20"/>
                <w:lang w:val="en-GB"/>
              </w:rPr>
              <w:t xml:space="preserve">Aged 14 spontaneous distal left radial </w:t>
            </w:r>
            <w:proofErr w:type="gramStart"/>
            <w:r w:rsidRPr="000210F3">
              <w:rPr>
                <w:b/>
                <w:bCs/>
                <w:sz w:val="20"/>
                <w:szCs w:val="20"/>
                <w:lang w:val="en-GB"/>
              </w:rPr>
              <w:t>fracture</w:t>
            </w:r>
            <w:proofErr w:type="gramEnd"/>
            <w:r w:rsidRPr="000210F3">
              <w:rPr>
                <w:b/>
                <w:bCs/>
                <w:sz w:val="20"/>
                <w:szCs w:val="20"/>
                <w:lang w:val="en-GB"/>
              </w:rPr>
              <w:t>. Biopsy suggested GCTB</w:t>
            </w:r>
            <w:r w:rsidR="001D4029" w:rsidRPr="000210F3">
              <w:rPr>
                <w:b/>
                <w:bCs/>
                <w:sz w:val="20"/>
                <w:szCs w:val="20"/>
                <w:lang w:val="en-GB"/>
              </w:rPr>
              <w:t>,</w:t>
            </w:r>
            <w:r w:rsidRPr="000210F3">
              <w:rPr>
                <w:b/>
                <w:bCs/>
                <w:sz w:val="20"/>
                <w:szCs w:val="20"/>
                <w:lang w:val="en-GB"/>
              </w:rPr>
              <w:t xml:space="preserve"> therefore </w:t>
            </w:r>
            <w:proofErr w:type="gramStart"/>
            <w:r w:rsidRPr="000210F3">
              <w:rPr>
                <w:b/>
                <w:bCs/>
                <w:sz w:val="20"/>
                <w:szCs w:val="20"/>
                <w:lang w:val="en-GB"/>
              </w:rPr>
              <w:t>proceeded</w:t>
            </w:r>
            <w:proofErr w:type="gramEnd"/>
            <w:r w:rsidRPr="000210F3">
              <w:rPr>
                <w:b/>
                <w:bCs/>
                <w:sz w:val="20"/>
                <w:szCs w:val="20"/>
                <w:lang w:val="en-GB"/>
              </w:rPr>
              <w:t xml:space="preserve"> to resection. </w:t>
            </w:r>
          </w:p>
          <w:p w14:paraId="46E040DF" w14:textId="5F69CF1C" w:rsidR="00EE1F74" w:rsidRPr="000210F3" w:rsidRDefault="00EE1F74" w:rsidP="00D15554">
            <w:pPr>
              <w:spacing w:before="0" w:after="0" w:line="276" w:lineRule="auto"/>
              <w:rPr>
                <w:sz w:val="20"/>
                <w:szCs w:val="20"/>
                <w:lang w:val="en-GB"/>
              </w:rPr>
            </w:pPr>
            <w:r w:rsidRPr="000210F3">
              <w:rPr>
                <w:sz w:val="20"/>
                <w:szCs w:val="20"/>
                <w:lang w:val="en-GB"/>
              </w:rPr>
              <w:t>Six months later develo</w:t>
            </w:r>
            <w:bookmarkStart w:id="0" w:name="_GoBack"/>
            <w:bookmarkEnd w:id="0"/>
            <w:r w:rsidRPr="000210F3">
              <w:rPr>
                <w:sz w:val="20"/>
                <w:szCs w:val="20"/>
                <w:lang w:val="en-GB"/>
              </w:rPr>
              <w:t xml:space="preserve">ped chest pain and imaging revealed bilateral pulmonary metastases. </w:t>
            </w:r>
            <w:r w:rsidRPr="000210F3">
              <w:rPr>
                <w:b/>
                <w:bCs/>
                <w:sz w:val="20"/>
                <w:szCs w:val="20"/>
                <w:lang w:val="en-GB"/>
              </w:rPr>
              <w:t>Lung lesion biopsy</w:t>
            </w:r>
            <w:r w:rsidRPr="000210F3">
              <w:rPr>
                <w:sz w:val="20"/>
                <w:szCs w:val="20"/>
                <w:lang w:val="en-GB"/>
              </w:rPr>
              <w:t xml:space="preserve"> suggested a giant-cell rich osteosarcoma. </w:t>
            </w:r>
            <w:proofErr w:type="gramStart"/>
            <w:r w:rsidRPr="000210F3">
              <w:rPr>
                <w:sz w:val="20"/>
                <w:szCs w:val="20"/>
                <w:lang w:val="en-GB"/>
              </w:rPr>
              <w:t>Proceeded</w:t>
            </w:r>
            <w:proofErr w:type="gramEnd"/>
            <w:r w:rsidRPr="000210F3">
              <w:rPr>
                <w:sz w:val="20"/>
                <w:szCs w:val="20"/>
                <w:lang w:val="en-GB"/>
              </w:rPr>
              <w:t xml:space="preserve"> to two cycles MAP chemotherapy with no clinical response. Secondary histological review suggested the primary and metastatic lesions are all co</w:t>
            </w:r>
            <w:r w:rsidR="001D4029" w:rsidRPr="000210F3">
              <w:rPr>
                <w:sz w:val="20"/>
                <w:szCs w:val="20"/>
                <w:lang w:val="en-GB"/>
              </w:rPr>
              <w:t>nsistent with conventional GCTB</w:t>
            </w:r>
          </w:p>
          <w:p w14:paraId="4C0686BA" w14:textId="3FE17207" w:rsidR="002A2DD5" w:rsidRPr="000210F3" w:rsidRDefault="002A2DD5" w:rsidP="00D15554">
            <w:pPr>
              <w:spacing w:before="0" w:after="0" w:line="276" w:lineRule="auto"/>
              <w:rPr>
                <w:sz w:val="20"/>
                <w:szCs w:val="20"/>
                <w:lang w:val="en-GB"/>
              </w:rPr>
            </w:pPr>
          </w:p>
        </w:tc>
        <w:tc>
          <w:tcPr>
            <w:tcW w:w="408" w:type="pct"/>
          </w:tcPr>
          <w:p w14:paraId="316B5D38" w14:textId="30182969" w:rsidR="00EE1F74" w:rsidRPr="000210F3" w:rsidRDefault="00EE1F74" w:rsidP="00911AD4">
            <w:pPr>
              <w:spacing w:before="0" w:after="0" w:line="276" w:lineRule="auto"/>
              <w:rPr>
                <w:sz w:val="20"/>
                <w:szCs w:val="20"/>
                <w:lang w:val="en-GB"/>
              </w:rPr>
            </w:pPr>
            <w:r w:rsidRPr="000210F3">
              <w:rPr>
                <w:sz w:val="20"/>
                <w:szCs w:val="20"/>
                <w:lang w:val="en-GB"/>
              </w:rPr>
              <w:t>No ad</w:t>
            </w:r>
            <w:r w:rsidR="001D4029" w:rsidRPr="000210F3">
              <w:rPr>
                <w:sz w:val="20"/>
                <w:szCs w:val="20"/>
                <w:lang w:val="en-GB"/>
              </w:rPr>
              <w:t>ditional drivers, low CN score</w:t>
            </w:r>
          </w:p>
        </w:tc>
        <w:tc>
          <w:tcPr>
            <w:tcW w:w="737" w:type="pct"/>
          </w:tcPr>
          <w:p w14:paraId="7EE40A67" w14:textId="77777777" w:rsidR="00EE1F74" w:rsidRPr="000210F3" w:rsidRDefault="00EE1F74" w:rsidP="00911AD4">
            <w:pPr>
              <w:spacing w:before="0" w:after="0" w:line="276" w:lineRule="auto"/>
              <w:rPr>
                <w:sz w:val="20"/>
                <w:szCs w:val="20"/>
                <w:lang w:val="en-GB"/>
              </w:rPr>
            </w:pPr>
            <w:r w:rsidRPr="000210F3">
              <w:rPr>
                <w:sz w:val="20"/>
                <w:szCs w:val="20"/>
                <w:lang w:val="en-GB"/>
              </w:rPr>
              <w:t xml:space="preserve">GCTB cluster, hyper-methylated </w:t>
            </w:r>
            <w:r w:rsidRPr="000210F3">
              <w:rPr>
                <w:i/>
                <w:iCs/>
                <w:sz w:val="20"/>
                <w:szCs w:val="20"/>
                <w:lang w:val="en-GB"/>
              </w:rPr>
              <w:t>CCND1</w:t>
            </w:r>
          </w:p>
        </w:tc>
        <w:tc>
          <w:tcPr>
            <w:tcW w:w="640" w:type="pct"/>
          </w:tcPr>
          <w:p w14:paraId="0D700230" w14:textId="77777777" w:rsidR="00EE1F74" w:rsidRPr="000210F3" w:rsidRDefault="00EE1F74" w:rsidP="00911AD4">
            <w:pPr>
              <w:spacing w:before="0" w:after="0" w:line="276" w:lineRule="auto"/>
              <w:rPr>
                <w:sz w:val="20"/>
                <w:szCs w:val="20"/>
                <w:lang w:val="en-GB"/>
              </w:rPr>
            </w:pPr>
            <w:r w:rsidRPr="000210F3">
              <w:rPr>
                <w:sz w:val="20"/>
                <w:szCs w:val="20"/>
                <w:lang w:val="en-GB"/>
              </w:rPr>
              <w:t>Epigenetic and genetic findings support a diagnosis of metastatic benign GCTB</w:t>
            </w:r>
          </w:p>
        </w:tc>
      </w:tr>
      <w:tr w:rsidR="00911AD4" w:rsidRPr="000210F3" w14:paraId="65E0B32C" w14:textId="77777777" w:rsidTr="00D15554">
        <w:tc>
          <w:tcPr>
            <w:tcW w:w="920" w:type="pct"/>
          </w:tcPr>
          <w:p w14:paraId="680CABD3" w14:textId="6D6B0570" w:rsidR="00EE1F74" w:rsidRPr="000210F3" w:rsidRDefault="00EE1F74" w:rsidP="001D4029">
            <w:pPr>
              <w:spacing w:before="0" w:after="0" w:line="276" w:lineRule="auto"/>
              <w:rPr>
                <w:sz w:val="20"/>
                <w:szCs w:val="20"/>
                <w:lang w:val="en-GB"/>
              </w:rPr>
            </w:pPr>
            <w:r w:rsidRPr="000210F3">
              <w:rPr>
                <w:color w:val="000000" w:themeColor="text1"/>
                <w:sz w:val="20"/>
                <w:szCs w:val="20"/>
                <w:lang w:val="en-GB"/>
              </w:rPr>
              <w:t>100994770004_R06C01</w:t>
            </w:r>
          </w:p>
        </w:tc>
        <w:tc>
          <w:tcPr>
            <w:tcW w:w="2294" w:type="pct"/>
          </w:tcPr>
          <w:p w14:paraId="387609D9" w14:textId="425210B2" w:rsidR="00EE1F74" w:rsidRPr="000210F3" w:rsidRDefault="00EE1F74" w:rsidP="001D4029">
            <w:pPr>
              <w:spacing w:before="0" w:after="0" w:line="276" w:lineRule="auto"/>
              <w:rPr>
                <w:sz w:val="20"/>
                <w:szCs w:val="20"/>
                <w:lang w:val="en-GB"/>
              </w:rPr>
            </w:pPr>
            <w:r w:rsidRPr="000210F3">
              <w:rPr>
                <w:b/>
                <w:bCs/>
                <w:sz w:val="20"/>
                <w:szCs w:val="20"/>
                <w:lang w:val="en-GB"/>
              </w:rPr>
              <w:t>Aged 20 presented with a sacral lesion.</w:t>
            </w:r>
            <w:r w:rsidRPr="000210F3">
              <w:rPr>
                <w:sz w:val="20"/>
                <w:szCs w:val="20"/>
                <w:lang w:val="en-GB"/>
              </w:rPr>
              <w:t xml:space="preserve"> Biopsy suggested an osteoclast</w:t>
            </w:r>
            <w:r w:rsidR="001D4029" w:rsidRPr="000210F3">
              <w:rPr>
                <w:sz w:val="20"/>
                <w:szCs w:val="20"/>
                <w:lang w:val="en-GB"/>
              </w:rPr>
              <w:t>-</w:t>
            </w:r>
            <w:r w:rsidRPr="000210F3">
              <w:rPr>
                <w:sz w:val="20"/>
                <w:szCs w:val="20"/>
                <w:lang w:val="en-GB"/>
              </w:rPr>
              <w:t>rich lesion and therefore the patient proceeded to curettage. Focal mild stromal cell atypia within an osteoclast</w:t>
            </w:r>
            <w:r w:rsidR="001D4029" w:rsidRPr="000210F3">
              <w:rPr>
                <w:sz w:val="20"/>
                <w:szCs w:val="20"/>
                <w:lang w:val="en-GB"/>
              </w:rPr>
              <w:t>-</w:t>
            </w:r>
            <w:r w:rsidRPr="000210F3">
              <w:rPr>
                <w:sz w:val="20"/>
                <w:szCs w:val="20"/>
                <w:lang w:val="en-GB"/>
              </w:rPr>
              <w:t>rich tumour made the differentiation between a low-grade osteosarcoma and giant cell tumour of bone challenging. The tumour was reviewed by a number of specialist bone pathologists internationally</w:t>
            </w:r>
            <w:r w:rsidR="001D4029" w:rsidRPr="000210F3">
              <w:rPr>
                <w:sz w:val="20"/>
                <w:szCs w:val="20"/>
                <w:lang w:val="en-GB"/>
              </w:rPr>
              <w:t>,</w:t>
            </w:r>
            <w:r w:rsidRPr="000210F3">
              <w:rPr>
                <w:sz w:val="20"/>
                <w:szCs w:val="20"/>
                <w:lang w:val="en-GB"/>
              </w:rPr>
              <w:t xml:space="preserve"> with the balance of opinion supporting a diagnosis of giant cell tumour of bone. No recurrence in 3.5 years of follow</w:t>
            </w:r>
            <w:r w:rsidR="001D4029" w:rsidRPr="000210F3">
              <w:rPr>
                <w:sz w:val="20"/>
                <w:szCs w:val="20"/>
                <w:lang w:val="en-GB"/>
              </w:rPr>
              <w:t>-</w:t>
            </w:r>
            <w:r w:rsidRPr="000210F3">
              <w:rPr>
                <w:sz w:val="20"/>
                <w:szCs w:val="20"/>
                <w:lang w:val="en-GB"/>
              </w:rPr>
              <w:t>u</w:t>
            </w:r>
            <w:r w:rsidR="001D4029" w:rsidRPr="000210F3">
              <w:rPr>
                <w:sz w:val="20"/>
                <w:szCs w:val="20"/>
                <w:lang w:val="en-GB"/>
              </w:rPr>
              <w:t>p</w:t>
            </w:r>
          </w:p>
        </w:tc>
        <w:tc>
          <w:tcPr>
            <w:tcW w:w="408" w:type="pct"/>
          </w:tcPr>
          <w:p w14:paraId="236493DD" w14:textId="77777777" w:rsidR="00EE1F74" w:rsidRPr="000210F3" w:rsidRDefault="00EE1F74" w:rsidP="00911AD4">
            <w:pPr>
              <w:spacing w:before="0" w:after="0" w:line="276" w:lineRule="auto"/>
              <w:rPr>
                <w:sz w:val="20"/>
                <w:szCs w:val="20"/>
                <w:lang w:val="en-GB"/>
              </w:rPr>
            </w:pPr>
          </w:p>
        </w:tc>
        <w:tc>
          <w:tcPr>
            <w:tcW w:w="737" w:type="pct"/>
          </w:tcPr>
          <w:p w14:paraId="64894A71" w14:textId="77777777" w:rsidR="00EE1F74" w:rsidRPr="000210F3" w:rsidRDefault="00EE1F74" w:rsidP="00911AD4">
            <w:pPr>
              <w:spacing w:before="0" w:after="0" w:line="276" w:lineRule="auto"/>
              <w:rPr>
                <w:sz w:val="20"/>
                <w:szCs w:val="20"/>
                <w:lang w:val="en-GB"/>
              </w:rPr>
            </w:pPr>
            <w:r w:rsidRPr="000210F3">
              <w:rPr>
                <w:sz w:val="20"/>
                <w:szCs w:val="20"/>
                <w:lang w:val="en-GB"/>
              </w:rPr>
              <w:t xml:space="preserve">GCTB cluster, hyper-methylated </w:t>
            </w:r>
            <w:r w:rsidRPr="000210F3">
              <w:rPr>
                <w:i/>
                <w:iCs/>
                <w:sz w:val="20"/>
                <w:szCs w:val="20"/>
                <w:lang w:val="en-GB"/>
              </w:rPr>
              <w:t>CCND1</w:t>
            </w:r>
          </w:p>
        </w:tc>
        <w:tc>
          <w:tcPr>
            <w:tcW w:w="640" w:type="pct"/>
          </w:tcPr>
          <w:p w14:paraId="01F9C3FF" w14:textId="77777777" w:rsidR="00EE1F74" w:rsidRPr="000210F3" w:rsidRDefault="00EE1F74" w:rsidP="00911AD4">
            <w:pPr>
              <w:spacing w:before="0" w:after="0" w:line="276" w:lineRule="auto"/>
              <w:rPr>
                <w:sz w:val="20"/>
                <w:szCs w:val="20"/>
                <w:lang w:val="en-GB"/>
              </w:rPr>
            </w:pPr>
            <w:r w:rsidRPr="000210F3">
              <w:rPr>
                <w:sz w:val="20"/>
                <w:szCs w:val="20"/>
                <w:lang w:val="en-GB"/>
              </w:rPr>
              <w:t>Epigenetic findings would support the diagnosis of GCTB</w:t>
            </w:r>
          </w:p>
        </w:tc>
      </w:tr>
      <w:tr w:rsidR="00911AD4" w:rsidRPr="000210F3" w14:paraId="4099AE7F" w14:textId="77777777" w:rsidTr="00D15554">
        <w:tc>
          <w:tcPr>
            <w:tcW w:w="920" w:type="pct"/>
          </w:tcPr>
          <w:p w14:paraId="78469F43" w14:textId="77777777" w:rsidR="00EE1F74" w:rsidRPr="000210F3" w:rsidRDefault="00EE1F74" w:rsidP="00911AD4">
            <w:pPr>
              <w:spacing w:before="0" w:after="0" w:line="276" w:lineRule="auto"/>
              <w:rPr>
                <w:color w:val="000000" w:themeColor="text1"/>
                <w:sz w:val="20"/>
                <w:szCs w:val="20"/>
                <w:lang w:val="en-GB"/>
              </w:rPr>
            </w:pPr>
            <w:r w:rsidRPr="000210F3">
              <w:rPr>
                <w:color w:val="000000" w:themeColor="text1"/>
                <w:sz w:val="20"/>
                <w:szCs w:val="20"/>
                <w:lang w:val="en-GB"/>
              </w:rPr>
              <w:t>100994770004_R06C01</w:t>
            </w:r>
          </w:p>
          <w:p w14:paraId="4858BCFC" w14:textId="77777777" w:rsidR="00EE1F74" w:rsidRPr="000210F3" w:rsidRDefault="00EE1F74" w:rsidP="00911AD4">
            <w:pPr>
              <w:spacing w:before="0" w:after="0" w:line="276" w:lineRule="auto"/>
              <w:rPr>
                <w:sz w:val="20"/>
                <w:szCs w:val="20"/>
                <w:lang w:val="en-GB"/>
              </w:rPr>
            </w:pPr>
          </w:p>
        </w:tc>
        <w:tc>
          <w:tcPr>
            <w:tcW w:w="2294" w:type="pct"/>
          </w:tcPr>
          <w:p w14:paraId="123EE3EB" w14:textId="6B56C324" w:rsidR="002A2DD5" w:rsidRPr="000210F3" w:rsidRDefault="00EE1F74" w:rsidP="001D4029">
            <w:pPr>
              <w:spacing w:before="0" w:after="0" w:line="276" w:lineRule="auto"/>
              <w:rPr>
                <w:sz w:val="20"/>
                <w:szCs w:val="20"/>
                <w:lang w:val="en-GB"/>
              </w:rPr>
            </w:pPr>
            <w:r w:rsidRPr="000210F3">
              <w:rPr>
                <w:b/>
                <w:bCs/>
                <w:color w:val="000000"/>
                <w:sz w:val="20"/>
                <w:szCs w:val="20"/>
                <w:lang w:val="en-GB"/>
              </w:rPr>
              <w:t>Aged 18 presented with a 7th left rib lesion which underwent resection.</w:t>
            </w:r>
            <w:r w:rsidRPr="000210F3">
              <w:rPr>
                <w:color w:val="000000"/>
                <w:sz w:val="20"/>
                <w:szCs w:val="20"/>
                <w:lang w:val="en-GB"/>
              </w:rPr>
              <w:t xml:space="preserve"> Histologically</w:t>
            </w:r>
            <w:r w:rsidR="001D4029" w:rsidRPr="000210F3">
              <w:rPr>
                <w:color w:val="000000"/>
                <w:sz w:val="20"/>
                <w:szCs w:val="20"/>
                <w:lang w:val="en-GB"/>
              </w:rPr>
              <w:t>,</w:t>
            </w:r>
            <w:r w:rsidRPr="000210F3">
              <w:rPr>
                <w:color w:val="000000"/>
                <w:sz w:val="20"/>
                <w:szCs w:val="20"/>
                <w:lang w:val="en-GB"/>
              </w:rPr>
              <w:t xml:space="preserve"> this represented an unusual bone-forming, osteoclast-rich lesion which was difficult to </w:t>
            </w:r>
            <w:r w:rsidR="001D4029" w:rsidRPr="000210F3">
              <w:rPr>
                <w:color w:val="000000"/>
                <w:sz w:val="20"/>
                <w:szCs w:val="20"/>
                <w:lang w:val="en-GB"/>
              </w:rPr>
              <w:t>classify with only mild atypia.</w:t>
            </w:r>
            <w:r w:rsidRPr="000210F3">
              <w:rPr>
                <w:color w:val="000000"/>
                <w:sz w:val="20"/>
                <w:szCs w:val="20"/>
                <w:lang w:val="en-GB"/>
              </w:rPr>
              <w:t xml:space="preserve"> Differential diagnosis lay between a low-grade osteosarcoma and GCTB. After multiple international pathology reviews</w:t>
            </w:r>
            <w:r w:rsidR="001D4029" w:rsidRPr="000210F3">
              <w:rPr>
                <w:color w:val="000000"/>
                <w:sz w:val="20"/>
                <w:szCs w:val="20"/>
                <w:lang w:val="en-GB"/>
              </w:rPr>
              <w:t>,</w:t>
            </w:r>
            <w:r w:rsidRPr="000210F3">
              <w:rPr>
                <w:color w:val="000000"/>
                <w:sz w:val="20"/>
                <w:szCs w:val="20"/>
                <w:lang w:val="en-GB"/>
              </w:rPr>
              <w:t xml:space="preserve"> the balance of opinion supported GCTB. No recurrence after 3 years of follow</w:t>
            </w:r>
            <w:r w:rsidR="001D4029" w:rsidRPr="000210F3">
              <w:rPr>
                <w:color w:val="000000"/>
                <w:sz w:val="20"/>
                <w:szCs w:val="20"/>
                <w:lang w:val="en-GB"/>
              </w:rPr>
              <w:t>-up</w:t>
            </w:r>
          </w:p>
        </w:tc>
        <w:tc>
          <w:tcPr>
            <w:tcW w:w="408" w:type="pct"/>
          </w:tcPr>
          <w:p w14:paraId="11BA6E4A" w14:textId="77777777" w:rsidR="00EE1F74" w:rsidRPr="000210F3" w:rsidRDefault="00EE1F74" w:rsidP="00911AD4">
            <w:pPr>
              <w:spacing w:before="0" w:after="0" w:line="276" w:lineRule="auto"/>
              <w:rPr>
                <w:sz w:val="20"/>
                <w:szCs w:val="20"/>
                <w:lang w:val="en-GB"/>
              </w:rPr>
            </w:pPr>
          </w:p>
        </w:tc>
        <w:tc>
          <w:tcPr>
            <w:tcW w:w="737" w:type="pct"/>
          </w:tcPr>
          <w:p w14:paraId="3825BE09" w14:textId="77777777" w:rsidR="00EE1F74" w:rsidRPr="000210F3" w:rsidRDefault="00EE1F74" w:rsidP="00911AD4">
            <w:pPr>
              <w:spacing w:before="0" w:after="0" w:line="276" w:lineRule="auto"/>
              <w:rPr>
                <w:sz w:val="20"/>
                <w:szCs w:val="20"/>
                <w:lang w:val="en-GB"/>
              </w:rPr>
            </w:pPr>
            <w:r w:rsidRPr="000210F3">
              <w:rPr>
                <w:sz w:val="20"/>
                <w:szCs w:val="20"/>
                <w:lang w:val="en-GB"/>
              </w:rPr>
              <w:t>Malignant methylation profile but CN score of 0.014 (in keeping with GCT)</w:t>
            </w:r>
          </w:p>
        </w:tc>
        <w:tc>
          <w:tcPr>
            <w:tcW w:w="640" w:type="pct"/>
          </w:tcPr>
          <w:p w14:paraId="1AF83F1B" w14:textId="36E7D235" w:rsidR="00EE1F74" w:rsidRPr="000210F3" w:rsidRDefault="00EE1F74" w:rsidP="00911AD4">
            <w:pPr>
              <w:spacing w:before="0" w:after="0" w:line="276" w:lineRule="auto"/>
              <w:rPr>
                <w:sz w:val="20"/>
                <w:szCs w:val="20"/>
                <w:lang w:val="en-GB"/>
              </w:rPr>
            </w:pPr>
            <w:r w:rsidRPr="000210F3">
              <w:rPr>
                <w:sz w:val="20"/>
                <w:szCs w:val="20"/>
                <w:lang w:val="en-GB"/>
              </w:rPr>
              <w:t>The epigenetic profile supports the initial suggesti</w:t>
            </w:r>
            <w:r w:rsidR="001D4029" w:rsidRPr="000210F3">
              <w:rPr>
                <w:sz w:val="20"/>
                <w:szCs w:val="20"/>
                <w:lang w:val="en-GB"/>
              </w:rPr>
              <w:t>on of malignant transformation</w:t>
            </w:r>
          </w:p>
        </w:tc>
      </w:tr>
    </w:tbl>
    <w:p w14:paraId="62C8271C" w14:textId="77777777" w:rsidR="00EE1F74" w:rsidRPr="002A2DD5" w:rsidRDefault="00EE1F74" w:rsidP="00911AD4">
      <w:pPr>
        <w:spacing w:before="0" w:after="0" w:line="276" w:lineRule="auto"/>
        <w:rPr>
          <w:sz w:val="8"/>
          <w:szCs w:val="8"/>
          <w:lang w:val="en-GB"/>
        </w:rPr>
      </w:pPr>
    </w:p>
    <w:tbl>
      <w:tblPr>
        <w:tblStyle w:val="TableGrid"/>
        <w:tblW w:w="5000" w:type="pct"/>
        <w:tblLook w:val="04A0" w:firstRow="1" w:lastRow="0" w:firstColumn="1" w:lastColumn="0" w:noHBand="0" w:noVBand="1"/>
      </w:tblPr>
      <w:tblGrid>
        <w:gridCol w:w="2654"/>
        <w:gridCol w:w="6607"/>
        <w:gridCol w:w="1246"/>
        <w:gridCol w:w="2034"/>
        <w:gridCol w:w="1884"/>
      </w:tblGrid>
      <w:tr w:rsidR="00D15554" w:rsidRPr="00D15554" w14:paraId="7C8B32B7" w14:textId="77777777" w:rsidTr="00D15554">
        <w:tc>
          <w:tcPr>
            <w:tcW w:w="920" w:type="pct"/>
          </w:tcPr>
          <w:p w14:paraId="67B88013" w14:textId="5C3A6828" w:rsidR="00EE1F74" w:rsidRPr="00D15554" w:rsidRDefault="00EE1F74" w:rsidP="00D15554">
            <w:pPr>
              <w:spacing w:before="0" w:after="0" w:line="276" w:lineRule="auto"/>
              <w:rPr>
                <w:sz w:val="22"/>
                <w:szCs w:val="22"/>
                <w:lang w:val="en-GB"/>
              </w:rPr>
            </w:pPr>
            <w:r w:rsidRPr="00D15554">
              <w:rPr>
                <w:color w:val="000000"/>
                <w:sz w:val="22"/>
                <w:szCs w:val="22"/>
                <w:lang w:val="en-GB"/>
              </w:rPr>
              <w:t>100994770004_R04C02</w:t>
            </w:r>
          </w:p>
        </w:tc>
        <w:tc>
          <w:tcPr>
            <w:tcW w:w="2290" w:type="pct"/>
          </w:tcPr>
          <w:p w14:paraId="2C164C71" w14:textId="77777777" w:rsidR="00EE1F74" w:rsidRPr="00D15554" w:rsidRDefault="00EE1F74" w:rsidP="00911AD4">
            <w:pPr>
              <w:spacing w:before="0" w:after="0" w:line="276" w:lineRule="auto"/>
              <w:rPr>
                <w:sz w:val="22"/>
                <w:szCs w:val="22"/>
                <w:lang w:val="en-GB"/>
              </w:rPr>
            </w:pPr>
            <w:r w:rsidRPr="00D15554">
              <w:rPr>
                <w:sz w:val="22"/>
                <w:szCs w:val="22"/>
                <w:lang w:val="en-GB"/>
              </w:rPr>
              <w:t>Aged 19, presented with a tibial lesion initially reported as atypical fibrous histiocytoma (AFH).</w:t>
            </w:r>
          </w:p>
          <w:p w14:paraId="6E7F6856" w14:textId="6B865CE8" w:rsidR="00EE1F74" w:rsidRPr="00D15554" w:rsidRDefault="00EE1F74" w:rsidP="00911AD4">
            <w:pPr>
              <w:spacing w:before="0" w:after="0" w:line="276" w:lineRule="auto"/>
              <w:rPr>
                <w:sz w:val="22"/>
                <w:szCs w:val="22"/>
                <w:lang w:val="en-GB"/>
              </w:rPr>
            </w:pPr>
            <w:r w:rsidRPr="00D15554">
              <w:rPr>
                <w:sz w:val="22"/>
                <w:szCs w:val="22"/>
                <w:lang w:val="en-GB"/>
              </w:rPr>
              <w:t>Aged 23 developed multiple spinal lesions</w:t>
            </w:r>
            <w:r w:rsidR="001D4029">
              <w:rPr>
                <w:sz w:val="22"/>
                <w:szCs w:val="22"/>
                <w:lang w:val="en-GB"/>
              </w:rPr>
              <w:t>;</w:t>
            </w:r>
            <w:r w:rsidRPr="00D15554">
              <w:rPr>
                <w:sz w:val="22"/>
                <w:szCs w:val="22"/>
                <w:lang w:val="en-GB"/>
              </w:rPr>
              <w:t xml:space="preserve"> biopsy was reported as consistent with the initial tibial lesion, AFH. Underwent adjuvant chemotherapy (</w:t>
            </w:r>
            <w:proofErr w:type="spellStart"/>
            <w:r w:rsidR="00D15554">
              <w:rPr>
                <w:sz w:val="22"/>
                <w:szCs w:val="22"/>
                <w:lang w:val="en-GB"/>
              </w:rPr>
              <w:t>i</w:t>
            </w:r>
            <w:r w:rsidRPr="00D15554">
              <w:rPr>
                <w:sz w:val="22"/>
                <w:szCs w:val="22"/>
                <w:lang w:val="en-GB"/>
              </w:rPr>
              <w:t>fosfamide</w:t>
            </w:r>
            <w:proofErr w:type="spellEnd"/>
            <w:r w:rsidRPr="00D15554">
              <w:rPr>
                <w:sz w:val="22"/>
                <w:szCs w:val="22"/>
                <w:lang w:val="en-GB"/>
              </w:rPr>
              <w:t xml:space="preserve">, then </w:t>
            </w:r>
            <w:r w:rsidR="00D15554">
              <w:rPr>
                <w:sz w:val="22"/>
                <w:szCs w:val="22"/>
                <w:lang w:val="en-GB"/>
              </w:rPr>
              <w:t>d</w:t>
            </w:r>
            <w:r w:rsidRPr="00D15554">
              <w:rPr>
                <w:sz w:val="22"/>
                <w:szCs w:val="22"/>
                <w:lang w:val="en-GB"/>
              </w:rPr>
              <w:t xml:space="preserve">oxorubicin and </w:t>
            </w:r>
            <w:r w:rsidR="00D15554">
              <w:rPr>
                <w:sz w:val="22"/>
                <w:szCs w:val="22"/>
                <w:lang w:val="en-GB"/>
              </w:rPr>
              <w:t>c</w:t>
            </w:r>
            <w:r w:rsidRPr="00D15554">
              <w:rPr>
                <w:sz w:val="22"/>
                <w:szCs w:val="22"/>
                <w:lang w:val="en-GB"/>
              </w:rPr>
              <w:t>isplatin)</w:t>
            </w:r>
            <w:r w:rsidR="001D4029">
              <w:rPr>
                <w:sz w:val="22"/>
                <w:szCs w:val="22"/>
                <w:lang w:val="en-GB"/>
              </w:rPr>
              <w:t>,</w:t>
            </w:r>
            <w:r w:rsidRPr="00D15554">
              <w:rPr>
                <w:sz w:val="22"/>
                <w:szCs w:val="22"/>
                <w:lang w:val="en-GB"/>
              </w:rPr>
              <w:t xml:space="preserve"> then radiotherapy (46</w:t>
            </w:r>
            <w:r w:rsidR="002A2DD5">
              <w:rPr>
                <w:sz w:val="22"/>
                <w:szCs w:val="22"/>
                <w:lang w:val="en-GB"/>
              </w:rPr>
              <w:t xml:space="preserve"> </w:t>
            </w:r>
            <w:proofErr w:type="spellStart"/>
            <w:r w:rsidRPr="00D15554">
              <w:rPr>
                <w:sz w:val="22"/>
                <w:szCs w:val="22"/>
                <w:lang w:val="en-GB"/>
              </w:rPr>
              <w:t>Gy</w:t>
            </w:r>
            <w:proofErr w:type="spellEnd"/>
            <w:r w:rsidRPr="00D15554">
              <w:rPr>
                <w:sz w:val="22"/>
                <w:szCs w:val="22"/>
                <w:lang w:val="en-GB"/>
              </w:rPr>
              <w:t xml:space="preserve"> in 24 fractions). </w:t>
            </w:r>
          </w:p>
          <w:p w14:paraId="28D28A8D" w14:textId="13668417" w:rsidR="00EE1F74" w:rsidRPr="00D15554" w:rsidRDefault="00EE1F74" w:rsidP="00911AD4">
            <w:pPr>
              <w:spacing w:before="0" w:after="0" w:line="276" w:lineRule="auto"/>
              <w:rPr>
                <w:sz w:val="22"/>
                <w:szCs w:val="22"/>
                <w:lang w:val="en-GB"/>
              </w:rPr>
            </w:pPr>
            <w:r w:rsidRPr="00D15554">
              <w:rPr>
                <w:sz w:val="22"/>
                <w:szCs w:val="22"/>
                <w:lang w:val="en-GB"/>
              </w:rPr>
              <w:lastRenderedPageBreak/>
              <w:t>Aged 30 developed a lesion in the odontoid peg (C2) which underwent resection and adjuvant radiotherapy (46</w:t>
            </w:r>
            <w:r w:rsidR="001D4029">
              <w:rPr>
                <w:sz w:val="22"/>
                <w:szCs w:val="22"/>
                <w:lang w:val="en-GB"/>
              </w:rPr>
              <w:t xml:space="preserve"> </w:t>
            </w:r>
            <w:proofErr w:type="spellStart"/>
            <w:r w:rsidRPr="00D15554">
              <w:rPr>
                <w:sz w:val="22"/>
                <w:szCs w:val="22"/>
                <w:lang w:val="en-GB"/>
              </w:rPr>
              <w:t>G</w:t>
            </w:r>
            <w:r w:rsidR="001D4029">
              <w:rPr>
                <w:sz w:val="22"/>
                <w:szCs w:val="22"/>
                <w:lang w:val="en-GB"/>
              </w:rPr>
              <w:t>y</w:t>
            </w:r>
            <w:proofErr w:type="spellEnd"/>
            <w:r w:rsidRPr="00D15554">
              <w:rPr>
                <w:sz w:val="22"/>
                <w:szCs w:val="22"/>
                <w:lang w:val="en-GB"/>
              </w:rPr>
              <w:t xml:space="preserve"> in 23 fractions). This and all previous lesions reviewed in multiple specialist pathology units and suggested that they were all consistent with osteoclast-rich tumours without evidence of malignancy, therefore multi-focal GCTB. </w:t>
            </w:r>
          </w:p>
          <w:p w14:paraId="301A1EDC" w14:textId="6519EDDA" w:rsidR="00EE1F74" w:rsidRPr="00D15554" w:rsidRDefault="00EE1F74" w:rsidP="00911AD4">
            <w:pPr>
              <w:spacing w:before="0" w:after="0" w:line="276" w:lineRule="auto"/>
              <w:rPr>
                <w:sz w:val="22"/>
                <w:szCs w:val="22"/>
                <w:lang w:val="en-GB"/>
              </w:rPr>
            </w:pPr>
            <w:r w:rsidRPr="00D15554">
              <w:rPr>
                <w:b/>
                <w:bCs/>
                <w:sz w:val="22"/>
                <w:szCs w:val="22"/>
                <w:lang w:val="en-GB"/>
              </w:rPr>
              <w:t xml:space="preserve">Aged 35 developed a T2/3 paravertebral lesion which underwent resection and radical </w:t>
            </w:r>
            <w:proofErr w:type="spellStart"/>
            <w:r w:rsidRPr="00D15554">
              <w:rPr>
                <w:b/>
                <w:bCs/>
                <w:sz w:val="22"/>
                <w:szCs w:val="22"/>
                <w:lang w:val="en-GB"/>
              </w:rPr>
              <w:t>cyberknife</w:t>
            </w:r>
            <w:proofErr w:type="spellEnd"/>
            <w:r w:rsidRPr="00D15554">
              <w:rPr>
                <w:b/>
                <w:bCs/>
                <w:sz w:val="22"/>
                <w:szCs w:val="22"/>
                <w:lang w:val="en-GB"/>
              </w:rPr>
              <w:t xml:space="preserve"> radiotherapy (24</w:t>
            </w:r>
            <w:r w:rsidR="002A2DD5">
              <w:rPr>
                <w:b/>
                <w:bCs/>
                <w:sz w:val="22"/>
                <w:szCs w:val="22"/>
                <w:lang w:val="en-GB"/>
              </w:rPr>
              <w:t xml:space="preserve"> </w:t>
            </w:r>
            <w:proofErr w:type="spellStart"/>
            <w:r w:rsidRPr="00D15554">
              <w:rPr>
                <w:b/>
                <w:bCs/>
                <w:sz w:val="22"/>
                <w:szCs w:val="22"/>
                <w:lang w:val="en-GB"/>
              </w:rPr>
              <w:t>Gy</w:t>
            </w:r>
            <w:proofErr w:type="spellEnd"/>
            <w:r w:rsidRPr="00D15554">
              <w:rPr>
                <w:b/>
                <w:bCs/>
                <w:sz w:val="22"/>
                <w:szCs w:val="22"/>
                <w:lang w:val="en-GB"/>
              </w:rPr>
              <w:t xml:space="preserve"> in 3 fractions).</w:t>
            </w:r>
            <w:r w:rsidRPr="00D15554">
              <w:rPr>
                <w:sz w:val="22"/>
                <w:szCs w:val="22"/>
                <w:lang w:val="en-GB"/>
              </w:rPr>
              <w:t xml:space="preserve"> Abnormal mitotic figures were present and suggested malignancy and contemporaneous diagnosis of osteoclast-rich osteosarcoma, consistent with secondary malignant transformed GCTB.</w:t>
            </w:r>
          </w:p>
          <w:p w14:paraId="37541BD0" w14:textId="4BB1081E" w:rsidR="00EE1F74" w:rsidRPr="00D15554" w:rsidRDefault="00EE1F74" w:rsidP="00D15554">
            <w:pPr>
              <w:spacing w:before="0" w:after="0" w:line="276" w:lineRule="auto"/>
              <w:rPr>
                <w:sz w:val="22"/>
                <w:szCs w:val="22"/>
                <w:lang w:val="en-GB"/>
              </w:rPr>
            </w:pPr>
            <w:r w:rsidRPr="00D15554">
              <w:rPr>
                <w:sz w:val="22"/>
                <w:szCs w:val="22"/>
                <w:lang w:val="en-GB"/>
              </w:rPr>
              <w:t>Aged 43 developed a chest wall lesion, histology again consistent with a high-grade osteoclast-rich osteosarcoma</w:t>
            </w:r>
            <w:r w:rsidR="001D4029">
              <w:rPr>
                <w:sz w:val="22"/>
                <w:szCs w:val="22"/>
                <w:lang w:val="en-GB"/>
              </w:rPr>
              <w:t xml:space="preserve"> </w:t>
            </w:r>
            <w:r w:rsidRPr="00D15554">
              <w:rPr>
                <w:sz w:val="22"/>
                <w:szCs w:val="22"/>
                <w:lang w:val="en-GB"/>
              </w:rPr>
              <w:t>– secondary malignant GCTB. Deceased as a consequence of previous surgical prosthetic erosion into the aorta and oesop</w:t>
            </w:r>
            <w:r w:rsidR="001D4029">
              <w:rPr>
                <w:sz w:val="22"/>
                <w:szCs w:val="22"/>
                <w:lang w:val="en-GB"/>
              </w:rPr>
              <w:t>hagus, prior to further therapy</w:t>
            </w:r>
          </w:p>
        </w:tc>
        <w:tc>
          <w:tcPr>
            <w:tcW w:w="432" w:type="pct"/>
          </w:tcPr>
          <w:p w14:paraId="30BBD1DB" w14:textId="77777777" w:rsidR="00EE1F74" w:rsidRPr="00D15554" w:rsidRDefault="00EE1F74" w:rsidP="00911AD4">
            <w:pPr>
              <w:spacing w:before="0" w:after="0" w:line="276" w:lineRule="auto"/>
              <w:rPr>
                <w:sz w:val="22"/>
                <w:szCs w:val="22"/>
                <w:lang w:val="en-GB"/>
              </w:rPr>
            </w:pPr>
          </w:p>
        </w:tc>
        <w:tc>
          <w:tcPr>
            <w:tcW w:w="705" w:type="pct"/>
          </w:tcPr>
          <w:p w14:paraId="306E897D" w14:textId="66AD92FC" w:rsidR="00EE1F74" w:rsidRPr="00D15554" w:rsidRDefault="00EE1F74" w:rsidP="00911AD4">
            <w:pPr>
              <w:spacing w:before="0" w:after="0" w:line="276" w:lineRule="auto"/>
              <w:rPr>
                <w:sz w:val="22"/>
                <w:szCs w:val="22"/>
                <w:lang w:val="en-GB"/>
              </w:rPr>
            </w:pPr>
            <w:r w:rsidRPr="00D15554">
              <w:rPr>
                <w:sz w:val="22"/>
                <w:szCs w:val="22"/>
                <w:lang w:val="en-GB"/>
              </w:rPr>
              <w:t xml:space="preserve">GCTB cluster and hypermethylated </w:t>
            </w:r>
            <w:r w:rsidRPr="00D15554">
              <w:rPr>
                <w:i/>
                <w:iCs/>
                <w:sz w:val="22"/>
                <w:szCs w:val="22"/>
                <w:lang w:val="en-GB"/>
              </w:rPr>
              <w:t>CCND1</w:t>
            </w:r>
            <w:r w:rsidRPr="00D15554">
              <w:rPr>
                <w:sz w:val="22"/>
                <w:szCs w:val="22"/>
                <w:lang w:val="en-GB"/>
              </w:rPr>
              <w:t xml:space="preserve"> but CN score of 0.1 (from methylation array) is markedly </w:t>
            </w:r>
            <w:r w:rsidR="001F370C">
              <w:rPr>
                <w:sz w:val="22"/>
                <w:szCs w:val="22"/>
                <w:lang w:val="en-GB"/>
              </w:rPr>
              <w:lastRenderedPageBreak/>
              <w:t>outside of distribution for GCT</w:t>
            </w:r>
          </w:p>
        </w:tc>
        <w:tc>
          <w:tcPr>
            <w:tcW w:w="653" w:type="pct"/>
          </w:tcPr>
          <w:p w14:paraId="1B9D4C77" w14:textId="7CF37661" w:rsidR="00EE1F74" w:rsidRPr="00D15554" w:rsidRDefault="00EE1F74" w:rsidP="001F370C">
            <w:pPr>
              <w:spacing w:before="0" w:after="0" w:line="276" w:lineRule="auto"/>
              <w:rPr>
                <w:sz w:val="22"/>
                <w:szCs w:val="22"/>
                <w:lang w:val="en-GB"/>
              </w:rPr>
            </w:pPr>
            <w:r w:rsidRPr="00D15554">
              <w:rPr>
                <w:sz w:val="22"/>
                <w:szCs w:val="22"/>
                <w:lang w:val="en-GB"/>
              </w:rPr>
              <w:lastRenderedPageBreak/>
              <w:t>The epigenetic changes reflect the in</w:t>
            </w:r>
            <w:r w:rsidR="00D15554">
              <w:rPr>
                <w:sz w:val="22"/>
                <w:szCs w:val="22"/>
                <w:lang w:val="en-GB"/>
              </w:rPr>
              <w:t>i</w:t>
            </w:r>
            <w:r w:rsidRPr="00D15554">
              <w:rPr>
                <w:sz w:val="22"/>
                <w:szCs w:val="22"/>
                <w:lang w:val="en-GB"/>
              </w:rPr>
              <w:t>tial GCTB</w:t>
            </w:r>
            <w:r w:rsidR="001F370C">
              <w:rPr>
                <w:sz w:val="22"/>
                <w:szCs w:val="22"/>
                <w:lang w:val="en-GB"/>
              </w:rPr>
              <w:t>-</w:t>
            </w:r>
            <w:r w:rsidRPr="00D15554">
              <w:rPr>
                <w:sz w:val="22"/>
                <w:szCs w:val="22"/>
                <w:lang w:val="en-GB"/>
              </w:rPr>
              <w:t>like findings</w:t>
            </w:r>
            <w:r w:rsidR="001F370C">
              <w:rPr>
                <w:sz w:val="22"/>
                <w:szCs w:val="22"/>
                <w:lang w:val="en-GB"/>
              </w:rPr>
              <w:t>;</w:t>
            </w:r>
            <w:r w:rsidRPr="00D15554">
              <w:rPr>
                <w:sz w:val="22"/>
                <w:szCs w:val="22"/>
                <w:lang w:val="en-GB"/>
              </w:rPr>
              <w:t xml:space="preserve"> the degree of aneuploidy is not </w:t>
            </w:r>
            <w:r w:rsidRPr="00D15554">
              <w:rPr>
                <w:sz w:val="22"/>
                <w:szCs w:val="22"/>
                <w:lang w:val="en-GB"/>
              </w:rPr>
              <w:lastRenderedPageBreak/>
              <w:t>concordant with this and the clinical behaviour, and histological transformation may therefore reflect the i</w:t>
            </w:r>
            <w:r w:rsidR="00D15554">
              <w:rPr>
                <w:sz w:val="22"/>
                <w:szCs w:val="22"/>
                <w:lang w:val="en-GB"/>
              </w:rPr>
              <w:t>m</w:t>
            </w:r>
            <w:r w:rsidRPr="00D15554">
              <w:rPr>
                <w:sz w:val="22"/>
                <w:szCs w:val="22"/>
                <w:lang w:val="en-GB"/>
              </w:rPr>
              <w:t>pact of chemotherapy and radiother</w:t>
            </w:r>
            <w:r w:rsidR="00D15554">
              <w:rPr>
                <w:sz w:val="22"/>
                <w:szCs w:val="22"/>
                <w:lang w:val="en-GB"/>
              </w:rPr>
              <w:t>a</w:t>
            </w:r>
            <w:r w:rsidR="001F370C">
              <w:rPr>
                <w:sz w:val="22"/>
                <w:szCs w:val="22"/>
                <w:lang w:val="en-GB"/>
              </w:rPr>
              <w:t>py</w:t>
            </w:r>
          </w:p>
        </w:tc>
      </w:tr>
    </w:tbl>
    <w:p w14:paraId="52838A19" w14:textId="77777777" w:rsidR="003B531C" w:rsidRPr="00D15554" w:rsidRDefault="003B531C" w:rsidP="00D15554">
      <w:pPr>
        <w:spacing w:line="276" w:lineRule="auto"/>
        <w:rPr>
          <w:sz w:val="6"/>
          <w:szCs w:val="6"/>
          <w:lang w:val="en-GB"/>
        </w:rPr>
      </w:pPr>
    </w:p>
    <w:sectPr w:rsidR="003B531C" w:rsidRPr="00D15554" w:rsidSect="00911AD4">
      <w:pgSz w:w="16817" w:h="11901" w:orient="landscape"/>
      <w:pgMar w:top="1304" w:right="1304" w:bottom="1304"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1F74"/>
    <w:rsid w:val="000139C7"/>
    <w:rsid w:val="00017D80"/>
    <w:rsid w:val="000210F3"/>
    <w:rsid w:val="00022626"/>
    <w:rsid w:val="000415B9"/>
    <w:rsid w:val="000464F4"/>
    <w:rsid w:val="00054457"/>
    <w:rsid w:val="00060D8B"/>
    <w:rsid w:val="000610FE"/>
    <w:rsid w:val="00063695"/>
    <w:rsid w:val="00064261"/>
    <w:rsid w:val="0007074D"/>
    <w:rsid w:val="000718A3"/>
    <w:rsid w:val="00073425"/>
    <w:rsid w:val="00073473"/>
    <w:rsid w:val="00073E86"/>
    <w:rsid w:val="00075059"/>
    <w:rsid w:val="0008459C"/>
    <w:rsid w:val="0009220A"/>
    <w:rsid w:val="000926FB"/>
    <w:rsid w:val="000A475D"/>
    <w:rsid w:val="000A746A"/>
    <w:rsid w:val="000B1F66"/>
    <w:rsid w:val="000B4AA5"/>
    <w:rsid w:val="000C34FB"/>
    <w:rsid w:val="000C4E60"/>
    <w:rsid w:val="000D1B9E"/>
    <w:rsid w:val="000D493F"/>
    <w:rsid w:val="000D56F4"/>
    <w:rsid w:val="000E2487"/>
    <w:rsid w:val="000E3A56"/>
    <w:rsid w:val="000E5256"/>
    <w:rsid w:val="000F4C0A"/>
    <w:rsid w:val="00101E94"/>
    <w:rsid w:val="0010351C"/>
    <w:rsid w:val="00106C3E"/>
    <w:rsid w:val="00117D31"/>
    <w:rsid w:val="00120B66"/>
    <w:rsid w:val="00121B6C"/>
    <w:rsid w:val="00133F99"/>
    <w:rsid w:val="001418E1"/>
    <w:rsid w:val="00141EA5"/>
    <w:rsid w:val="00146D6D"/>
    <w:rsid w:val="001514AE"/>
    <w:rsid w:val="00161F9B"/>
    <w:rsid w:val="00165B54"/>
    <w:rsid w:val="001821E9"/>
    <w:rsid w:val="001825D4"/>
    <w:rsid w:val="001837CF"/>
    <w:rsid w:val="00184BDD"/>
    <w:rsid w:val="00184F84"/>
    <w:rsid w:val="00195105"/>
    <w:rsid w:val="00196D40"/>
    <w:rsid w:val="00196FEF"/>
    <w:rsid w:val="001A036D"/>
    <w:rsid w:val="001A349F"/>
    <w:rsid w:val="001A3C97"/>
    <w:rsid w:val="001B040D"/>
    <w:rsid w:val="001B3723"/>
    <w:rsid w:val="001B770D"/>
    <w:rsid w:val="001C23EC"/>
    <w:rsid w:val="001C6084"/>
    <w:rsid w:val="001C7142"/>
    <w:rsid w:val="001D2CF4"/>
    <w:rsid w:val="001D3417"/>
    <w:rsid w:val="001D4029"/>
    <w:rsid w:val="001D7E31"/>
    <w:rsid w:val="001E10EF"/>
    <w:rsid w:val="001E16ED"/>
    <w:rsid w:val="001E28BF"/>
    <w:rsid w:val="001E5698"/>
    <w:rsid w:val="001E61A9"/>
    <w:rsid w:val="001E620E"/>
    <w:rsid w:val="001F17DA"/>
    <w:rsid w:val="001F29B5"/>
    <w:rsid w:val="001F370C"/>
    <w:rsid w:val="00205A7A"/>
    <w:rsid w:val="00213DAD"/>
    <w:rsid w:val="0021438F"/>
    <w:rsid w:val="00222011"/>
    <w:rsid w:val="00223C4E"/>
    <w:rsid w:val="0022564B"/>
    <w:rsid w:val="00232EA0"/>
    <w:rsid w:val="00234E8E"/>
    <w:rsid w:val="00236B51"/>
    <w:rsid w:val="002436B3"/>
    <w:rsid w:val="002504C5"/>
    <w:rsid w:val="00250590"/>
    <w:rsid w:val="00263930"/>
    <w:rsid w:val="0026635C"/>
    <w:rsid w:val="00266803"/>
    <w:rsid w:val="002802A2"/>
    <w:rsid w:val="00282E29"/>
    <w:rsid w:val="00282FE4"/>
    <w:rsid w:val="0029134E"/>
    <w:rsid w:val="00292FFC"/>
    <w:rsid w:val="002946D8"/>
    <w:rsid w:val="00296DA1"/>
    <w:rsid w:val="002A2DD5"/>
    <w:rsid w:val="002A3803"/>
    <w:rsid w:val="002A763D"/>
    <w:rsid w:val="002B050D"/>
    <w:rsid w:val="002B53CB"/>
    <w:rsid w:val="002C1207"/>
    <w:rsid w:val="002C3750"/>
    <w:rsid w:val="002C4226"/>
    <w:rsid w:val="002C6B2C"/>
    <w:rsid w:val="002D018A"/>
    <w:rsid w:val="002D3AE1"/>
    <w:rsid w:val="002D5CAD"/>
    <w:rsid w:val="002E0B30"/>
    <w:rsid w:val="002E12A7"/>
    <w:rsid w:val="002E51FA"/>
    <w:rsid w:val="002E6BA9"/>
    <w:rsid w:val="002F220E"/>
    <w:rsid w:val="002F3CD8"/>
    <w:rsid w:val="002F6C5C"/>
    <w:rsid w:val="00306E92"/>
    <w:rsid w:val="0030751B"/>
    <w:rsid w:val="003124C3"/>
    <w:rsid w:val="00325A71"/>
    <w:rsid w:val="00330A8A"/>
    <w:rsid w:val="00334629"/>
    <w:rsid w:val="003407F5"/>
    <w:rsid w:val="0034365C"/>
    <w:rsid w:val="00346960"/>
    <w:rsid w:val="003525E8"/>
    <w:rsid w:val="00356BC8"/>
    <w:rsid w:val="00357EE0"/>
    <w:rsid w:val="003601AE"/>
    <w:rsid w:val="00361C63"/>
    <w:rsid w:val="00365A9B"/>
    <w:rsid w:val="0037741A"/>
    <w:rsid w:val="00380105"/>
    <w:rsid w:val="003926AF"/>
    <w:rsid w:val="00396AD4"/>
    <w:rsid w:val="003A155A"/>
    <w:rsid w:val="003A2029"/>
    <w:rsid w:val="003A5ACB"/>
    <w:rsid w:val="003B531C"/>
    <w:rsid w:val="003B6C16"/>
    <w:rsid w:val="003C09A6"/>
    <w:rsid w:val="003C3921"/>
    <w:rsid w:val="003C6894"/>
    <w:rsid w:val="003D22D8"/>
    <w:rsid w:val="003D3198"/>
    <w:rsid w:val="003D5486"/>
    <w:rsid w:val="003E4646"/>
    <w:rsid w:val="003F1169"/>
    <w:rsid w:val="003F2BA3"/>
    <w:rsid w:val="003F7F03"/>
    <w:rsid w:val="00401A64"/>
    <w:rsid w:val="004062CB"/>
    <w:rsid w:val="0041288D"/>
    <w:rsid w:val="0041721A"/>
    <w:rsid w:val="00417A43"/>
    <w:rsid w:val="00422378"/>
    <w:rsid w:val="004247A0"/>
    <w:rsid w:val="0043002A"/>
    <w:rsid w:val="004316FE"/>
    <w:rsid w:val="004318F5"/>
    <w:rsid w:val="0043475B"/>
    <w:rsid w:val="004367B7"/>
    <w:rsid w:val="0043705D"/>
    <w:rsid w:val="00456AE2"/>
    <w:rsid w:val="00457DC7"/>
    <w:rsid w:val="0046571D"/>
    <w:rsid w:val="004729F2"/>
    <w:rsid w:val="0047337D"/>
    <w:rsid w:val="004774B8"/>
    <w:rsid w:val="004813EB"/>
    <w:rsid w:val="00487E2E"/>
    <w:rsid w:val="00490339"/>
    <w:rsid w:val="00492D0B"/>
    <w:rsid w:val="00494419"/>
    <w:rsid w:val="00495E83"/>
    <w:rsid w:val="004A0AC9"/>
    <w:rsid w:val="004A1989"/>
    <w:rsid w:val="004A5AFE"/>
    <w:rsid w:val="004A67FE"/>
    <w:rsid w:val="004B540A"/>
    <w:rsid w:val="004C2868"/>
    <w:rsid w:val="004C298C"/>
    <w:rsid w:val="004C4CF0"/>
    <w:rsid w:val="004C4F06"/>
    <w:rsid w:val="004C55DC"/>
    <w:rsid w:val="004C635C"/>
    <w:rsid w:val="004C63CC"/>
    <w:rsid w:val="004C6526"/>
    <w:rsid w:val="004C688A"/>
    <w:rsid w:val="004C6EBA"/>
    <w:rsid w:val="004C7206"/>
    <w:rsid w:val="004C7B49"/>
    <w:rsid w:val="004D06AC"/>
    <w:rsid w:val="004D28FD"/>
    <w:rsid w:val="004D352C"/>
    <w:rsid w:val="004D3A56"/>
    <w:rsid w:val="004D3D2A"/>
    <w:rsid w:val="004F09C1"/>
    <w:rsid w:val="00504C0A"/>
    <w:rsid w:val="005073B5"/>
    <w:rsid w:val="0051386A"/>
    <w:rsid w:val="00534632"/>
    <w:rsid w:val="00535CCC"/>
    <w:rsid w:val="00545576"/>
    <w:rsid w:val="00551F06"/>
    <w:rsid w:val="00556344"/>
    <w:rsid w:val="005578F1"/>
    <w:rsid w:val="00557CA2"/>
    <w:rsid w:val="00563EC0"/>
    <w:rsid w:val="00565F0A"/>
    <w:rsid w:val="005832AA"/>
    <w:rsid w:val="0059310D"/>
    <w:rsid w:val="00594A25"/>
    <w:rsid w:val="00594A73"/>
    <w:rsid w:val="0059581F"/>
    <w:rsid w:val="00595E30"/>
    <w:rsid w:val="005973AC"/>
    <w:rsid w:val="005A23A5"/>
    <w:rsid w:val="005A24F8"/>
    <w:rsid w:val="005A2FD8"/>
    <w:rsid w:val="005A4160"/>
    <w:rsid w:val="005A4A36"/>
    <w:rsid w:val="005B2571"/>
    <w:rsid w:val="005B53B8"/>
    <w:rsid w:val="005B7B78"/>
    <w:rsid w:val="005C1701"/>
    <w:rsid w:val="005C5BBD"/>
    <w:rsid w:val="005D282A"/>
    <w:rsid w:val="005E69BB"/>
    <w:rsid w:val="005F03EA"/>
    <w:rsid w:val="005F28CC"/>
    <w:rsid w:val="005F75D2"/>
    <w:rsid w:val="00604C30"/>
    <w:rsid w:val="00613FD8"/>
    <w:rsid w:val="0061738D"/>
    <w:rsid w:val="00617833"/>
    <w:rsid w:val="00631440"/>
    <w:rsid w:val="00632C8F"/>
    <w:rsid w:val="006445FD"/>
    <w:rsid w:val="00654090"/>
    <w:rsid w:val="00660583"/>
    <w:rsid w:val="00663640"/>
    <w:rsid w:val="00670281"/>
    <w:rsid w:val="00675FE2"/>
    <w:rsid w:val="00681757"/>
    <w:rsid w:val="00682DE3"/>
    <w:rsid w:val="00684EB6"/>
    <w:rsid w:val="00686EAC"/>
    <w:rsid w:val="00693746"/>
    <w:rsid w:val="00696F02"/>
    <w:rsid w:val="00697198"/>
    <w:rsid w:val="00697CE7"/>
    <w:rsid w:val="006A4DBC"/>
    <w:rsid w:val="006A6419"/>
    <w:rsid w:val="006B3512"/>
    <w:rsid w:val="006B3AFB"/>
    <w:rsid w:val="006B4AA2"/>
    <w:rsid w:val="006C1AF0"/>
    <w:rsid w:val="006C71A1"/>
    <w:rsid w:val="006C7E25"/>
    <w:rsid w:val="006D7E69"/>
    <w:rsid w:val="006E3678"/>
    <w:rsid w:val="006E5F66"/>
    <w:rsid w:val="006F505A"/>
    <w:rsid w:val="007015DD"/>
    <w:rsid w:val="007023DD"/>
    <w:rsid w:val="00720271"/>
    <w:rsid w:val="00720DCC"/>
    <w:rsid w:val="0073178A"/>
    <w:rsid w:val="0074342E"/>
    <w:rsid w:val="00752D1C"/>
    <w:rsid w:val="00753D65"/>
    <w:rsid w:val="00761689"/>
    <w:rsid w:val="00764199"/>
    <w:rsid w:val="00764E61"/>
    <w:rsid w:val="00765B34"/>
    <w:rsid w:val="007718D4"/>
    <w:rsid w:val="00771F52"/>
    <w:rsid w:val="00775207"/>
    <w:rsid w:val="00780FA8"/>
    <w:rsid w:val="007857D9"/>
    <w:rsid w:val="0078617A"/>
    <w:rsid w:val="00791BBA"/>
    <w:rsid w:val="00796895"/>
    <w:rsid w:val="007A2348"/>
    <w:rsid w:val="007B1C2D"/>
    <w:rsid w:val="007B282E"/>
    <w:rsid w:val="007B4AEB"/>
    <w:rsid w:val="007B7D10"/>
    <w:rsid w:val="007C6242"/>
    <w:rsid w:val="007D2509"/>
    <w:rsid w:val="007D7D3E"/>
    <w:rsid w:val="007E1B9E"/>
    <w:rsid w:val="007E1CD0"/>
    <w:rsid w:val="007E1FD3"/>
    <w:rsid w:val="007F3B92"/>
    <w:rsid w:val="007F5337"/>
    <w:rsid w:val="007F61D6"/>
    <w:rsid w:val="00801C37"/>
    <w:rsid w:val="0080220A"/>
    <w:rsid w:val="0080273E"/>
    <w:rsid w:val="00804F01"/>
    <w:rsid w:val="00810256"/>
    <w:rsid w:val="00815537"/>
    <w:rsid w:val="008172CD"/>
    <w:rsid w:val="00830C3D"/>
    <w:rsid w:val="00834F17"/>
    <w:rsid w:val="00844D82"/>
    <w:rsid w:val="008516EE"/>
    <w:rsid w:val="00857869"/>
    <w:rsid w:val="008651C0"/>
    <w:rsid w:val="008714D1"/>
    <w:rsid w:val="00872988"/>
    <w:rsid w:val="00873842"/>
    <w:rsid w:val="0087570A"/>
    <w:rsid w:val="00884C75"/>
    <w:rsid w:val="0089706F"/>
    <w:rsid w:val="008B7CD7"/>
    <w:rsid w:val="008C09CF"/>
    <w:rsid w:val="008C10B1"/>
    <w:rsid w:val="008C2AC2"/>
    <w:rsid w:val="008D11C7"/>
    <w:rsid w:val="008D168E"/>
    <w:rsid w:val="008D68BD"/>
    <w:rsid w:val="008F27D0"/>
    <w:rsid w:val="008F4960"/>
    <w:rsid w:val="008F5B09"/>
    <w:rsid w:val="008F5EFC"/>
    <w:rsid w:val="00900A39"/>
    <w:rsid w:val="009030F4"/>
    <w:rsid w:val="00904C7A"/>
    <w:rsid w:val="00906709"/>
    <w:rsid w:val="00911AD4"/>
    <w:rsid w:val="00912C7B"/>
    <w:rsid w:val="009350EA"/>
    <w:rsid w:val="00941A6D"/>
    <w:rsid w:val="00941BD3"/>
    <w:rsid w:val="00950F78"/>
    <w:rsid w:val="009526B0"/>
    <w:rsid w:val="00953595"/>
    <w:rsid w:val="00967F19"/>
    <w:rsid w:val="00987424"/>
    <w:rsid w:val="0099003B"/>
    <w:rsid w:val="009A0BD7"/>
    <w:rsid w:val="009A4188"/>
    <w:rsid w:val="009B2305"/>
    <w:rsid w:val="009B42BC"/>
    <w:rsid w:val="009B5461"/>
    <w:rsid w:val="009B61B3"/>
    <w:rsid w:val="009C6A71"/>
    <w:rsid w:val="009D117D"/>
    <w:rsid w:val="009D215D"/>
    <w:rsid w:val="009D24E7"/>
    <w:rsid w:val="009D5474"/>
    <w:rsid w:val="009D7F52"/>
    <w:rsid w:val="009E3545"/>
    <w:rsid w:val="009E45D7"/>
    <w:rsid w:val="009E466B"/>
    <w:rsid w:val="009F3839"/>
    <w:rsid w:val="009F42A6"/>
    <w:rsid w:val="009F4F16"/>
    <w:rsid w:val="00A02C61"/>
    <w:rsid w:val="00A1304A"/>
    <w:rsid w:val="00A14BBC"/>
    <w:rsid w:val="00A327D0"/>
    <w:rsid w:val="00A33881"/>
    <w:rsid w:val="00A36577"/>
    <w:rsid w:val="00A40030"/>
    <w:rsid w:val="00A52600"/>
    <w:rsid w:val="00A55493"/>
    <w:rsid w:val="00A565DB"/>
    <w:rsid w:val="00A63AD7"/>
    <w:rsid w:val="00A63D24"/>
    <w:rsid w:val="00A670B8"/>
    <w:rsid w:val="00A71C51"/>
    <w:rsid w:val="00A81229"/>
    <w:rsid w:val="00A85CC4"/>
    <w:rsid w:val="00A950B3"/>
    <w:rsid w:val="00A9666D"/>
    <w:rsid w:val="00A97F7A"/>
    <w:rsid w:val="00AA0299"/>
    <w:rsid w:val="00AA67B1"/>
    <w:rsid w:val="00AA773A"/>
    <w:rsid w:val="00AB6114"/>
    <w:rsid w:val="00AC4B5E"/>
    <w:rsid w:val="00AC7B6B"/>
    <w:rsid w:val="00AD04F1"/>
    <w:rsid w:val="00AD3A05"/>
    <w:rsid w:val="00AD6563"/>
    <w:rsid w:val="00AF03A6"/>
    <w:rsid w:val="00AF6554"/>
    <w:rsid w:val="00AF6AD6"/>
    <w:rsid w:val="00AF6B2C"/>
    <w:rsid w:val="00AF6FBF"/>
    <w:rsid w:val="00B0528E"/>
    <w:rsid w:val="00B10C7D"/>
    <w:rsid w:val="00B134C3"/>
    <w:rsid w:val="00B13FC8"/>
    <w:rsid w:val="00B23E1C"/>
    <w:rsid w:val="00B26DB7"/>
    <w:rsid w:val="00B27620"/>
    <w:rsid w:val="00B46D34"/>
    <w:rsid w:val="00B50236"/>
    <w:rsid w:val="00B5382A"/>
    <w:rsid w:val="00B636D4"/>
    <w:rsid w:val="00B63759"/>
    <w:rsid w:val="00B70E14"/>
    <w:rsid w:val="00B70F89"/>
    <w:rsid w:val="00B7285B"/>
    <w:rsid w:val="00B73DE6"/>
    <w:rsid w:val="00B8403A"/>
    <w:rsid w:val="00B84D4D"/>
    <w:rsid w:val="00B84F2D"/>
    <w:rsid w:val="00BA51A7"/>
    <w:rsid w:val="00BB0C9F"/>
    <w:rsid w:val="00BB211B"/>
    <w:rsid w:val="00BB23E3"/>
    <w:rsid w:val="00BB588C"/>
    <w:rsid w:val="00BC0329"/>
    <w:rsid w:val="00BC2F9D"/>
    <w:rsid w:val="00BD19EA"/>
    <w:rsid w:val="00BE2EC1"/>
    <w:rsid w:val="00BE33C8"/>
    <w:rsid w:val="00BE5777"/>
    <w:rsid w:val="00BF0124"/>
    <w:rsid w:val="00BF19D2"/>
    <w:rsid w:val="00BF4601"/>
    <w:rsid w:val="00C00D82"/>
    <w:rsid w:val="00C019EE"/>
    <w:rsid w:val="00C047F1"/>
    <w:rsid w:val="00C0771D"/>
    <w:rsid w:val="00C10477"/>
    <w:rsid w:val="00C12BAF"/>
    <w:rsid w:val="00C17F86"/>
    <w:rsid w:val="00C24AA1"/>
    <w:rsid w:val="00C266F9"/>
    <w:rsid w:val="00C26BB6"/>
    <w:rsid w:val="00C30389"/>
    <w:rsid w:val="00C3192D"/>
    <w:rsid w:val="00C320ED"/>
    <w:rsid w:val="00C50603"/>
    <w:rsid w:val="00C532E1"/>
    <w:rsid w:val="00C57249"/>
    <w:rsid w:val="00C620DC"/>
    <w:rsid w:val="00C6552F"/>
    <w:rsid w:val="00C7175A"/>
    <w:rsid w:val="00C72D2F"/>
    <w:rsid w:val="00C74B7C"/>
    <w:rsid w:val="00C80024"/>
    <w:rsid w:val="00C87819"/>
    <w:rsid w:val="00C94BE8"/>
    <w:rsid w:val="00C94EF4"/>
    <w:rsid w:val="00CA4043"/>
    <w:rsid w:val="00CB39C3"/>
    <w:rsid w:val="00CC4FC9"/>
    <w:rsid w:val="00CC5C14"/>
    <w:rsid w:val="00CD01CE"/>
    <w:rsid w:val="00CD0258"/>
    <w:rsid w:val="00CE7834"/>
    <w:rsid w:val="00CF7E8E"/>
    <w:rsid w:val="00D062C2"/>
    <w:rsid w:val="00D07F31"/>
    <w:rsid w:val="00D15554"/>
    <w:rsid w:val="00D2255B"/>
    <w:rsid w:val="00D2396D"/>
    <w:rsid w:val="00D250CC"/>
    <w:rsid w:val="00D326ED"/>
    <w:rsid w:val="00D342FC"/>
    <w:rsid w:val="00D34CD2"/>
    <w:rsid w:val="00D36C01"/>
    <w:rsid w:val="00D55E42"/>
    <w:rsid w:val="00D56D1C"/>
    <w:rsid w:val="00D6341C"/>
    <w:rsid w:val="00D654FF"/>
    <w:rsid w:val="00D67B86"/>
    <w:rsid w:val="00D728CD"/>
    <w:rsid w:val="00D77F96"/>
    <w:rsid w:val="00D81BF5"/>
    <w:rsid w:val="00D8253A"/>
    <w:rsid w:val="00DB48AE"/>
    <w:rsid w:val="00DB4B5F"/>
    <w:rsid w:val="00DB535D"/>
    <w:rsid w:val="00DB7F5C"/>
    <w:rsid w:val="00DC09B0"/>
    <w:rsid w:val="00DC49D8"/>
    <w:rsid w:val="00DC4ABD"/>
    <w:rsid w:val="00DC5746"/>
    <w:rsid w:val="00DC791F"/>
    <w:rsid w:val="00DD02D6"/>
    <w:rsid w:val="00DD07D3"/>
    <w:rsid w:val="00DD144A"/>
    <w:rsid w:val="00DF5764"/>
    <w:rsid w:val="00E1067C"/>
    <w:rsid w:val="00E10A9C"/>
    <w:rsid w:val="00E17FDF"/>
    <w:rsid w:val="00E21514"/>
    <w:rsid w:val="00E227C0"/>
    <w:rsid w:val="00E341BA"/>
    <w:rsid w:val="00E36C83"/>
    <w:rsid w:val="00E41DDD"/>
    <w:rsid w:val="00E4229C"/>
    <w:rsid w:val="00E4294B"/>
    <w:rsid w:val="00E4394E"/>
    <w:rsid w:val="00E4405C"/>
    <w:rsid w:val="00E4568D"/>
    <w:rsid w:val="00E52454"/>
    <w:rsid w:val="00E54C5F"/>
    <w:rsid w:val="00E56737"/>
    <w:rsid w:val="00E5717B"/>
    <w:rsid w:val="00E6270B"/>
    <w:rsid w:val="00E64381"/>
    <w:rsid w:val="00E72366"/>
    <w:rsid w:val="00E872CC"/>
    <w:rsid w:val="00E907A6"/>
    <w:rsid w:val="00E929B7"/>
    <w:rsid w:val="00E962F9"/>
    <w:rsid w:val="00E97A4E"/>
    <w:rsid w:val="00EA60E6"/>
    <w:rsid w:val="00EB2B2A"/>
    <w:rsid w:val="00EB3E9D"/>
    <w:rsid w:val="00EB575F"/>
    <w:rsid w:val="00EC2BB5"/>
    <w:rsid w:val="00EC3E43"/>
    <w:rsid w:val="00EC5772"/>
    <w:rsid w:val="00EC67C8"/>
    <w:rsid w:val="00ED6DEE"/>
    <w:rsid w:val="00EE1F74"/>
    <w:rsid w:val="00EF1246"/>
    <w:rsid w:val="00F02B4B"/>
    <w:rsid w:val="00F058C2"/>
    <w:rsid w:val="00F05ED6"/>
    <w:rsid w:val="00F24541"/>
    <w:rsid w:val="00F305B1"/>
    <w:rsid w:val="00F334C4"/>
    <w:rsid w:val="00F368E8"/>
    <w:rsid w:val="00F418BA"/>
    <w:rsid w:val="00F41EF4"/>
    <w:rsid w:val="00F44533"/>
    <w:rsid w:val="00F4475F"/>
    <w:rsid w:val="00F4532A"/>
    <w:rsid w:val="00F5101B"/>
    <w:rsid w:val="00F66858"/>
    <w:rsid w:val="00F722BF"/>
    <w:rsid w:val="00F85447"/>
    <w:rsid w:val="00F856CB"/>
    <w:rsid w:val="00F96074"/>
    <w:rsid w:val="00FA580E"/>
    <w:rsid w:val="00FB4A31"/>
    <w:rsid w:val="00FB5684"/>
    <w:rsid w:val="00FB5BB8"/>
    <w:rsid w:val="00FB6D47"/>
    <w:rsid w:val="00FC2237"/>
    <w:rsid w:val="00FC3A98"/>
    <w:rsid w:val="00FC7BEE"/>
    <w:rsid w:val="00FD0C9C"/>
    <w:rsid w:val="00FD1FE0"/>
    <w:rsid w:val="00FD2948"/>
    <w:rsid w:val="00FD41E7"/>
    <w:rsid w:val="00FE2042"/>
    <w:rsid w:val="00FE3BCF"/>
    <w:rsid w:val="00FE4162"/>
    <w:rsid w:val="00FE6FB4"/>
    <w:rsid w:val="00FE70D5"/>
    <w:rsid w:val="00FF3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B5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Arial"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F74"/>
    <w:pPr>
      <w:spacing w:before="120" w:after="360" w:line="480" w:lineRule="auto"/>
    </w:pPr>
    <w:rPr>
      <w:rFonts w:ascii="Arial" w:eastAsiaTheme="minorHAnsi" w:hAnsi="Arial" w:cs="Arial"/>
      <w:lang w:val="en-US"/>
    </w:rPr>
  </w:style>
  <w:style w:type="paragraph" w:styleId="Heading1">
    <w:name w:val="heading 1"/>
    <w:basedOn w:val="Normal"/>
    <w:next w:val="Normal"/>
    <w:link w:val="Heading1Char"/>
    <w:autoRedefine/>
    <w:uiPriority w:val="9"/>
    <w:qFormat/>
    <w:rsid w:val="00E4394E"/>
    <w:pPr>
      <w:keepNext/>
      <w:keepLines/>
      <w:spacing w:before="0" w:after="240"/>
      <w:jc w:val="both"/>
      <w:outlineLvl w:val="0"/>
    </w:pPr>
    <w:rPr>
      <w:rFonts w:eastAsiaTheme="majorEastAsia" w:cstheme="majorBidi"/>
      <w:color w:val="000000" w:themeColor="text1"/>
      <w:sz w:val="28"/>
      <w:szCs w:val="32"/>
      <w:lang w:val="en-GB"/>
    </w:rPr>
  </w:style>
  <w:style w:type="paragraph" w:styleId="Heading2">
    <w:name w:val="heading 2"/>
    <w:basedOn w:val="Normal"/>
    <w:next w:val="Normal"/>
    <w:link w:val="Heading2Char"/>
    <w:autoRedefine/>
    <w:uiPriority w:val="9"/>
    <w:unhideWhenUsed/>
    <w:qFormat/>
    <w:rsid w:val="00DC09B0"/>
    <w:pPr>
      <w:keepNext/>
      <w:keepLines/>
      <w:spacing w:before="0" w:after="240"/>
      <w:jc w:val="both"/>
      <w:outlineLvl w:val="1"/>
    </w:pPr>
    <w:rPr>
      <w:rFonts w:eastAsiaTheme="majorEastAsia" w:cstheme="majorBidi"/>
      <w:color w:val="000000" w:themeColor="text1"/>
      <w:sz w:val="22"/>
      <w:szCs w:val="26"/>
      <w:lang w:val="en-GB"/>
    </w:rPr>
  </w:style>
  <w:style w:type="paragraph" w:styleId="Heading3">
    <w:name w:val="heading 3"/>
    <w:basedOn w:val="Normal"/>
    <w:next w:val="Normal"/>
    <w:link w:val="Heading3Char"/>
    <w:autoRedefine/>
    <w:uiPriority w:val="9"/>
    <w:unhideWhenUsed/>
    <w:qFormat/>
    <w:rsid w:val="00E4394E"/>
    <w:pPr>
      <w:snapToGrid w:val="0"/>
      <w:spacing w:before="0" w:after="240"/>
      <w:jc w:val="both"/>
      <w:outlineLvl w:val="2"/>
    </w:pPr>
    <w:rPr>
      <w:rFonts w:eastAsia="Arial" w:cstheme="minorHAnsi"/>
      <w:b/>
      <w:i/>
      <w:color w:val="000000" w:themeColor="text1"/>
      <w:sz w:val="22"/>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09B0"/>
    <w:rPr>
      <w:rFonts w:eastAsiaTheme="majorEastAsia" w:cstheme="majorBidi"/>
      <w:color w:val="000000" w:themeColor="text1"/>
      <w:szCs w:val="26"/>
    </w:rPr>
  </w:style>
  <w:style w:type="character" w:customStyle="1" w:styleId="Heading1Char">
    <w:name w:val="Heading 1 Char"/>
    <w:basedOn w:val="DefaultParagraphFont"/>
    <w:link w:val="Heading1"/>
    <w:uiPriority w:val="9"/>
    <w:rsid w:val="00E4394E"/>
    <w:rPr>
      <w:rFonts w:eastAsiaTheme="majorEastAsia" w:cstheme="majorBidi"/>
      <w:color w:val="000000" w:themeColor="text1"/>
      <w:sz w:val="28"/>
      <w:szCs w:val="32"/>
    </w:rPr>
  </w:style>
  <w:style w:type="paragraph" w:styleId="BalloonText">
    <w:name w:val="Balloon Text"/>
    <w:basedOn w:val="Normal"/>
    <w:link w:val="BalloonTextChar"/>
    <w:uiPriority w:val="99"/>
    <w:semiHidden/>
    <w:unhideWhenUsed/>
    <w:rsid w:val="003C6894"/>
    <w:pPr>
      <w:spacing w:before="0" w:after="240"/>
      <w:jc w:val="both"/>
    </w:pPr>
    <w:rPr>
      <w:rFonts w:ascii="Times New Roman" w:eastAsia="Arial" w:hAnsi="Times New Roman" w:cs="Times New Roman"/>
      <w:color w:val="000000" w:themeColor="text1"/>
      <w:sz w:val="18"/>
      <w:szCs w:val="18"/>
      <w:lang w:val="en-GB"/>
    </w:rPr>
  </w:style>
  <w:style w:type="character" w:customStyle="1" w:styleId="BalloonTextChar">
    <w:name w:val="Balloon Text Char"/>
    <w:basedOn w:val="DefaultParagraphFont"/>
    <w:link w:val="BalloonText"/>
    <w:uiPriority w:val="99"/>
    <w:semiHidden/>
    <w:rsid w:val="003C6894"/>
    <w:rPr>
      <w:rFonts w:ascii="Times New Roman" w:hAnsi="Times New Roman" w:cs="Times New Roman"/>
      <w:sz w:val="18"/>
      <w:szCs w:val="18"/>
    </w:rPr>
  </w:style>
  <w:style w:type="paragraph" w:customStyle="1" w:styleId="Style1">
    <w:name w:val="Style1"/>
    <w:basedOn w:val="Heading1"/>
    <w:qFormat/>
    <w:rsid w:val="00E4394E"/>
  </w:style>
  <w:style w:type="character" w:customStyle="1" w:styleId="Heading3Char">
    <w:name w:val="Heading 3 Char"/>
    <w:basedOn w:val="DefaultParagraphFont"/>
    <w:link w:val="Heading3"/>
    <w:uiPriority w:val="9"/>
    <w:rsid w:val="00E4394E"/>
    <w:rPr>
      <w:rFonts w:cstheme="minorHAnsi"/>
      <w:b/>
      <w:i/>
      <w:szCs w:val="26"/>
    </w:rPr>
  </w:style>
  <w:style w:type="table" w:styleId="TableGrid">
    <w:name w:val="Table Grid"/>
    <w:basedOn w:val="TableNormal"/>
    <w:uiPriority w:val="39"/>
    <w:rsid w:val="00EE1F74"/>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Arial"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F74"/>
    <w:pPr>
      <w:spacing w:before="120" w:after="360" w:line="480" w:lineRule="auto"/>
    </w:pPr>
    <w:rPr>
      <w:rFonts w:ascii="Arial" w:eastAsiaTheme="minorHAnsi" w:hAnsi="Arial" w:cs="Arial"/>
      <w:lang w:val="en-US"/>
    </w:rPr>
  </w:style>
  <w:style w:type="paragraph" w:styleId="Heading1">
    <w:name w:val="heading 1"/>
    <w:basedOn w:val="Normal"/>
    <w:next w:val="Normal"/>
    <w:link w:val="Heading1Char"/>
    <w:autoRedefine/>
    <w:uiPriority w:val="9"/>
    <w:qFormat/>
    <w:rsid w:val="00E4394E"/>
    <w:pPr>
      <w:keepNext/>
      <w:keepLines/>
      <w:spacing w:before="0" w:after="240"/>
      <w:jc w:val="both"/>
      <w:outlineLvl w:val="0"/>
    </w:pPr>
    <w:rPr>
      <w:rFonts w:eastAsiaTheme="majorEastAsia" w:cstheme="majorBidi"/>
      <w:color w:val="000000" w:themeColor="text1"/>
      <w:sz w:val="28"/>
      <w:szCs w:val="32"/>
      <w:lang w:val="en-GB"/>
    </w:rPr>
  </w:style>
  <w:style w:type="paragraph" w:styleId="Heading2">
    <w:name w:val="heading 2"/>
    <w:basedOn w:val="Normal"/>
    <w:next w:val="Normal"/>
    <w:link w:val="Heading2Char"/>
    <w:autoRedefine/>
    <w:uiPriority w:val="9"/>
    <w:unhideWhenUsed/>
    <w:qFormat/>
    <w:rsid w:val="00DC09B0"/>
    <w:pPr>
      <w:keepNext/>
      <w:keepLines/>
      <w:spacing w:before="0" w:after="240"/>
      <w:jc w:val="both"/>
      <w:outlineLvl w:val="1"/>
    </w:pPr>
    <w:rPr>
      <w:rFonts w:eastAsiaTheme="majorEastAsia" w:cstheme="majorBidi"/>
      <w:color w:val="000000" w:themeColor="text1"/>
      <w:sz w:val="22"/>
      <w:szCs w:val="26"/>
      <w:lang w:val="en-GB"/>
    </w:rPr>
  </w:style>
  <w:style w:type="paragraph" w:styleId="Heading3">
    <w:name w:val="heading 3"/>
    <w:basedOn w:val="Normal"/>
    <w:next w:val="Normal"/>
    <w:link w:val="Heading3Char"/>
    <w:autoRedefine/>
    <w:uiPriority w:val="9"/>
    <w:unhideWhenUsed/>
    <w:qFormat/>
    <w:rsid w:val="00E4394E"/>
    <w:pPr>
      <w:snapToGrid w:val="0"/>
      <w:spacing w:before="0" w:after="240"/>
      <w:jc w:val="both"/>
      <w:outlineLvl w:val="2"/>
    </w:pPr>
    <w:rPr>
      <w:rFonts w:eastAsia="Arial" w:cstheme="minorHAnsi"/>
      <w:b/>
      <w:i/>
      <w:color w:val="000000" w:themeColor="text1"/>
      <w:sz w:val="22"/>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09B0"/>
    <w:rPr>
      <w:rFonts w:eastAsiaTheme="majorEastAsia" w:cstheme="majorBidi"/>
      <w:color w:val="000000" w:themeColor="text1"/>
      <w:szCs w:val="26"/>
    </w:rPr>
  </w:style>
  <w:style w:type="character" w:customStyle="1" w:styleId="Heading1Char">
    <w:name w:val="Heading 1 Char"/>
    <w:basedOn w:val="DefaultParagraphFont"/>
    <w:link w:val="Heading1"/>
    <w:uiPriority w:val="9"/>
    <w:rsid w:val="00E4394E"/>
    <w:rPr>
      <w:rFonts w:eastAsiaTheme="majorEastAsia" w:cstheme="majorBidi"/>
      <w:color w:val="000000" w:themeColor="text1"/>
      <w:sz w:val="28"/>
      <w:szCs w:val="32"/>
    </w:rPr>
  </w:style>
  <w:style w:type="paragraph" w:styleId="BalloonText">
    <w:name w:val="Balloon Text"/>
    <w:basedOn w:val="Normal"/>
    <w:link w:val="BalloonTextChar"/>
    <w:uiPriority w:val="99"/>
    <w:semiHidden/>
    <w:unhideWhenUsed/>
    <w:rsid w:val="003C6894"/>
    <w:pPr>
      <w:spacing w:before="0" w:after="240"/>
      <w:jc w:val="both"/>
    </w:pPr>
    <w:rPr>
      <w:rFonts w:ascii="Times New Roman" w:eastAsia="Arial" w:hAnsi="Times New Roman" w:cs="Times New Roman"/>
      <w:color w:val="000000" w:themeColor="text1"/>
      <w:sz w:val="18"/>
      <w:szCs w:val="18"/>
      <w:lang w:val="en-GB"/>
    </w:rPr>
  </w:style>
  <w:style w:type="character" w:customStyle="1" w:styleId="BalloonTextChar">
    <w:name w:val="Balloon Text Char"/>
    <w:basedOn w:val="DefaultParagraphFont"/>
    <w:link w:val="BalloonText"/>
    <w:uiPriority w:val="99"/>
    <w:semiHidden/>
    <w:rsid w:val="003C6894"/>
    <w:rPr>
      <w:rFonts w:ascii="Times New Roman" w:hAnsi="Times New Roman" w:cs="Times New Roman"/>
      <w:sz w:val="18"/>
      <w:szCs w:val="18"/>
    </w:rPr>
  </w:style>
  <w:style w:type="paragraph" w:customStyle="1" w:styleId="Style1">
    <w:name w:val="Style1"/>
    <w:basedOn w:val="Heading1"/>
    <w:qFormat/>
    <w:rsid w:val="00E4394E"/>
  </w:style>
  <w:style w:type="character" w:customStyle="1" w:styleId="Heading3Char">
    <w:name w:val="Heading 3 Char"/>
    <w:basedOn w:val="DefaultParagraphFont"/>
    <w:link w:val="Heading3"/>
    <w:uiPriority w:val="9"/>
    <w:rsid w:val="00E4394E"/>
    <w:rPr>
      <w:rFonts w:cstheme="minorHAnsi"/>
      <w:b/>
      <w:i/>
      <w:szCs w:val="26"/>
    </w:rPr>
  </w:style>
  <w:style w:type="table" w:styleId="TableGrid">
    <w:name w:val="Table Grid"/>
    <w:basedOn w:val="TableNormal"/>
    <w:uiPriority w:val="39"/>
    <w:rsid w:val="00EE1F74"/>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08</Words>
  <Characters>518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Herrington</dc:creator>
  <cp:lastModifiedBy>Anne Jones</cp:lastModifiedBy>
  <cp:revision>11</cp:revision>
  <dcterms:created xsi:type="dcterms:W3CDTF">2020-09-03T16:57:00Z</dcterms:created>
  <dcterms:modified xsi:type="dcterms:W3CDTF">2020-09-03T17:11:00Z</dcterms:modified>
</cp:coreProperties>
</file>